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B56E3" w14:textId="3B2DF085" w:rsidR="00925319" w:rsidRDefault="00925319" w:rsidP="00D21928">
      <w:pPr>
        <w:spacing w:after="60"/>
      </w:pPr>
      <w:r w:rsidRPr="00925319">
        <w:rPr>
          <w:b/>
          <w:bCs/>
        </w:rPr>
        <w:t>Supplementary Table 1.</w:t>
      </w:r>
      <w:r w:rsidRPr="00925319">
        <w:t xml:space="preserve"> Vocabularies incorporated into the OMOP Standardized Vocabularies with country of origin, status (OMOP generated, </w:t>
      </w:r>
      <w:proofErr w:type="gramStart"/>
      <w:r w:rsidRPr="00925319">
        <w:t>imported</w:t>
      </w:r>
      <w:proofErr w:type="gramEnd"/>
      <w:r w:rsidRPr="00925319">
        <w:t xml:space="preserve"> or imported and mapped) and volume (valid concepts and relationships).</w:t>
      </w:r>
    </w:p>
    <w:tbl>
      <w:tblPr>
        <w:tblW w:w="12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49"/>
        <w:gridCol w:w="3979"/>
        <w:gridCol w:w="1340"/>
        <w:gridCol w:w="1442"/>
        <w:gridCol w:w="986"/>
        <w:gridCol w:w="3029"/>
      </w:tblGrid>
      <w:tr w:rsidR="00B223DE" w:rsidRPr="008526B9" w14:paraId="7B2B8707" w14:textId="77777777" w:rsidTr="00D21928">
        <w:trPr>
          <w:trHeight w:val="620"/>
        </w:trPr>
        <w:tc>
          <w:tcPr>
            <w:tcW w:w="1549" w:type="dxa"/>
            <w:shd w:val="clear" w:color="auto" w:fill="BFBFBF" w:themeFill="background1" w:themeFillShade="BF"/>
            <w:vAlign w:val="center"/>
            <w:hideMark/>
          </w:tcPr>
          <w:p w14:paraId="76C26862" w14:textId="77777777" w:rsidR="00B223DE" w:rsidRPr="008526B9" w:rsidRDefault="00B223DE" w:rsidP="00B223D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cabulary id</w:t>
            </w:r>
          </w:p>
        </w:tc>
        <w:tc>
          <w:tcPr>
            <w:tcW w:w="3979" w:type="dxa"/>
            <w:shd w:val="clear" w:color="auto" w:fill="BFBFBF" w:themeFill="background1" w:themeFillShade="BF"/>
            <w:vAlign w:val="center"/>
            <w:hideMark/>
          </w:tcPr>
          <w:p w14:paraId="1B2B7D93" w14:textId="77777777" w:rsidR="00B223DE" w:rsidRPr="008526B9" w:rsidRDefault="00B223DE" w:rsidP="00B223D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cabulary name</w:t>
            </w:r>
          </w:p>
        </w:tc>
        <w:tc>
          <w:tcPr>
            <w:tcW w:w="1340" w:type="dxa"/>
            <w:shd w:val="clear" w:color="auto" w:fill="BFBFBF" w:themeFill="background1" w:themeFillShade="BF"/>
            <w:vAlign w:val="center"/>
            <w:hideMark/>
          </w:tcPr>
          <w:p w14:paraId="6E7D418C" w14:textId="77777777" w:rsidR="00B223DE" w:rsidRPr="008526B9" w:rsidRDefault="00B223DE" w:rsidP="00B223D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untry of origin</w:t>
            </w:r>
          </w:p>
        </w:tc>
        <w:tc>
          <w:tcPr>
            <w:tcW w:w="1442" w:type="dxa"/>
            <w:shd w:val="clear" w:color="auto" w:fill="BFBFBF" w:themeFill="background1" w:themeFillShade="BF"/>
            <w:vAlign w:val="center"/>
            <w:hideMark/>
          </w:tcPr>
          <w:p w14:paraId="56488D32" w14:textId="0B96AFB5" w:rsidR="00B223DE" w:rsidRPr="008526B9" w:rsidRDefault="00B223DE" w:rsidP="00B223D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986" w:type="dxa"/>
            <w:shd w:val="clear" w:color="auto" w:fill="BFBFBF" w:themeFill="background1" w:themeFillShade="BF"/>
            <w:vAlign w:val="center"/>
          </w:tcPr>
          <w:p w14:paraId="4C46ED49" w14:textId="1532F741" w:rsidR="00B223DE" w:rsidRPr="008526B9" w:rsidRDefault="00B223DE" w:rsidP="00B223D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Sourc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from</w:t>
            </w:r>
            <w:proofErr w:type="spellEnd"/>
          </w:p>
        </w:tc>
        <w:tc>
          <w:tcPr>
            <w:tcW w:w="3029" w:type="dxa"/>
            <w:shd w:val="clear" w:color="auto" w:fill="BFBFBF" w:themeFill="background1" w:themeFillShade="BF"/>
            <w:vAlign w:val="center"/>
            <w:hideMark/>
          </w:tcPr>
          <w:p w14:paraId="385DA263" w14:textId="11718D50" w:rsidR="00B223DE" w:rsidRPr="008526B9" w:rsidRDefault="00B223DE" w:rsidP="00B223D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lume</w:t>
            </w:r>
          </w:p>
        </w:tc>
      </w:tr>
      <w:tr w:rsidR="00B223DE" w:rsidRPr="008526B9" w14:paraId="0FB1EF0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FE81A4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BM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64587B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rovider Specialty (American Board of Medical Specialtie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47524F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D18FB1E" w14:textId="4CD491E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DA37AC3" w14:textId="5F443DD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2667561" w14:textId="5809DE5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98 concepts, 490 relationships</w:t>
            </w:r>
          </w:p>
        </w:tc>
      </w:tr>
      <w:tr w:rsidR="00B223DE" w:rsidRPr="008526B9" w14:paraId="3A4BD86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82B520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MI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0F7C89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dicinal Products Information System (DIMD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CD80D9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78E630D" w14:textId="17B63B1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1FD98ED0" w14:textId="5805816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C7AB3AD" w14:textId="53A9456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42066 concepts, 121552 relationships</w:t>
            </w:r>
          </w:p>
        </w:tc>
      </w:tr>
      <w:tr w:rsidR="00B223DE" w:rsidRPr="008526B9" w14:paraId="622CFA5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AB9B84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1DEE22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ustralian Medicines Terminology (NEHT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E9760D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069F990" w14:textId="063092C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133F7E73" w14:textId="66412E0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C97AF4C" w14:textId="7848931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36850 concepts, 142575 relationships</w:t>
            </w:r>
          </w:p>
        </w:tc>
      </w:tr>
      <w:tr w:rsidR="00B223DE" w:rsidRPr="008526B9" w14:paraId="2A5197D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28C838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39F3E3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mbulatory Payment Classification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F22B23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11B2FC9" w14:textId="4FD6B45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64D1D5F9" w14:textId="6D8F501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B050305" w14:textId="05E2B1F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910 concepts, 1430 relationships</w:t>
            </w:r>
          </w:p>
        </w:tc>
      </w:tr>
      <w:tr w:rsidR="00B223DE" w:rsidRPr="008526B9" w14:paraId="30C9558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73B798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T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FB15EF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WHO Anatomic Therapeutic Chemical Classificati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2953BC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222A8B8" w14:textId="599ABAB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0AAC4F2" w14:textId="2E00F0E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6AF5E82" w14:textId="610AA6B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740 concepts, 262406 relationships</w:t>
            </w:r>
          </w:p>
        </w:tc>
      </w:tr>
      <w:tr w:rsidR="00B223DE" w:rsidRPr="008526B9" w14:paraId="3FBC8F44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6E2EDA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BDP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AC37F0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ublic Database of Medications (Social-Sante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8EBF55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F3022B7" w14:textId="3BBEF05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EF3FE60" w14:textId="75279B1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4B06FC4" w14:textId="62526B8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4376 concepts, 47390 relationships</w:t>
            </w:r>
          </w:p>
        </w:tc>
      </w:tr>
      <w:tr w:rsidR="00B223DE" w:rsidRPr="008526B9" w14:paraId="4938EBF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FD0EE1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ancer Modifie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D4B69C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iagnostic Modifiers of Cancer (OMOP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127088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17F3D8C" w14:textId="497D6AE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5C8CCC0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968EC29" w14:textId="417264A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043 concepts, 33473 relationships</w:t>
            </w:r>
          </w:p>
        </w:tc>
      </w:tr>
      <w:tr w:rsidR="00B223DE" w:rsidRPr="008526B9" w14:paraId="1E032A1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7C11B0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AP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635B8A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AP electronic Cancer Checklists (College of American Pathologist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5F9967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30F1F9E" w14:textId="41FB0CB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9D41FDE" w14:textId="0B76EB1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63C9A95" w14:textId="207B6B6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8464 concepts, 111490 relationships</w:t>
            </w:r>
          </w:p>
        </w:tc>
      </w:tr>
      <w:tr w:rsidR="00B223DE" w:rsidRPr="008526B9" w14:paraId="47E3FC51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A724D4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CA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E0C95D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mmon Classification of Medical Acts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3DCE6D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C8FC2FC" w14:textId="11A0413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3908EF0" w14:textId="6C25FB3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237F5F8" w14:textId="19D74C2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0206 concepts, 47636 relationships</w:t>
            </w:r>
          </w:p>
        </w:tc>
      </w:tr>
      <w:tr w:rsidR="00B223DE" w:rsidRPr="008526B9" w14:paraId="1D38CBB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053855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D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F304E1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urrent Dental Terminology (AD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B3104F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297BF76" w14:textId="36B4091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59D8141" w14:textId="082364B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298DBE5" w14:textId="0BC87E2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926 concepts, 2284 relationships</w:t>
            </w:r>
          </w:p>
        </w:tc>
      </w:tr>
      <w:tr w:rsidR="00B223DE" w:rsidRPr="008526B9" w14:paraId="1ACFB76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6EBF80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GI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598235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ancer Genome Interpreter (Pompeu Fabra University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8910D9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FC3F24F" w14:textId="1BAB092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5B768564" w14:textId="50DBA48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B33BC68" w14:textId="26746C9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351 concepts, 550 relationships</w:t>
            </w:r>
          </w:p>
        </w:tc>
      </w:tr>
      <w:tr w:rsidR="00B223DE" w:rsidRPr="008526B9" w14:paraId="539E821F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DBC9BA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IEL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7AD15D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lumbia International eHealth Laboratory (Columbia University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62B925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09A57D8" w14:textId="3EB0B11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2BD3C94" w14:textId="1542FBE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C28C871" w14:textId="6CE8316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0881 concepts, 44394 relationships</w:t>
            </w:r>
          </w:p>
        </w:tc>
      </w:tr>
      <w:tr w:rsidR="00B223DE" w:rsidRPr="008526B9" w14:paraId="3B8EEE7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2F2CEC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IM10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7F2A6B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Tenth Revision, French Editi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2F39EB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71BCAB7" w14:textId="72C9F6C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659A6316" w14:textId="45C5826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03C7CDC" w14:textId="50C9B7B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2226 concepts, 35888 relationships</w:t>
            </w:r>
          </w:p>
        </w:tc>
      </w:tr>
      <w:tr w:rsidR="00B223DE" w:rsidRPr="008526B9" w14:paraId="625782B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55F56A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CIViC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58CDF9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linical Interpretation of Variants in Cancer (civicdb.org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86AC5A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32C6B2E" w14:textId="1935937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94BEA32" w14:textId="4527EAC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A18BEAB" w14:textId="6ED8413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386 concepts, 2557 relationships</w:t>
            </w:r>
          </w:p>
        </w:tc>
      </w:tr>
      <w:tr w:rsidR="00B223DE" w:rsidRPr="008526B9" w14:paraId="2B242CFC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23F2D4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linVar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CB7F0F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linVar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NCB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7A482E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D3EE130" w14:textId="7836A0F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95B7661" w14:textId="2766B3D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051BF4A" w14:textId="706477F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072 concepts, 47090 relationships</w:t>
            </w:r>
          </w:p>
        </w:tc>
      </w:tr>
      <w:tr w:rsidR="00B223DE" w:rsidRPr="008526B9" w14:paraId="409A757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5DE94B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MS Place of Servic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6FD04A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lace of Service Codes for Professional Claims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3A86D6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F7925F6" w14:textId="7C929F0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ECD607D" w14:textId="2A0D963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5B234A5" w14:textId="24D948D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0 concepts, 657 relationships</w:t>
            </w:r>
          </w:p>
        </w:tc>
      </w:tr>
      <w:tr w:rsidR="00B223DE" w:rsidRPr="008526B9" w14:paraId="47F4F38C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098E95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53C6E4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egacy OMOP HOI or DOI cohort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A601C3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4278809" w14:textId="2595F09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3BFB61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B9AAD3F" w14:textId="67FB6E3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78 concepts, 2742 relationships</w:t>
            </w:r>
          </w:p>
        </w:tc>
      </w:tr>
      <w:tr w:rsidR="00B223DE" w:rsidRPr="008526B9" w14:paraId="024E0219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B301B6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ncept Clas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F97F43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Concept Class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380CBD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F195D4A" w14:textId="0EB1B7D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F6B12C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B1C935C" w14:textId="5CB8FA6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416 concepts, </w:t>
            </w:r>
          </w:p>
        </w:tc>
      </w:tr>
      <w:tr w:rsidR="00B223DE" w:rsidRPr="008526B9" w14:paraId="1981E478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5B32C1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ndition Statu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5AFFC6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Condition Status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B72B7C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B020D76" w14:textId="5AD4D94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2735F00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8CB477A" w14:textId="09BCB34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2 concepts, 76 relationships</w:t>
            </w:r>
          </w:p>
        </w:tc>
      </w:tr>
      <w:tr w:rsidR="00B223DE" w:rsidRPr="008526B9" w14:paraId="571A6F55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7269E9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ndition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F9E0BC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Condition Occurrence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D358DE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A90D55E" w14:textId="516E3EE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4AFE0CE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1564ED1" w14:textId="5B46ECF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18 concepts</w:t>
            </w:r>
          </w:p>
        </w:tc>
      </w:tr>
      <w:tr w:rsidR="00B223DE" w:rsidRPr="008526B9" w14:paraId="6849222C" w14:textId="77777777" w:rsidTr="00B223DE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C2DEDB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SMI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90462A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atalogue Of Somatic Mutations </w:t>
            </w:r>
            <w:proofErr w:type="gram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</w:t>
            </w:r>
            <w:proofErr w:type="gram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ancer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849D28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31F2718" w14:textId="044B42D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08F803D" w14:textId="6647CF4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D2B7C37" w14:textId="0F4120A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73604 concepts</w:t>
            </w:r>
          </w:p>
        </w:tc>
      </w:tr>
      <w:tr w:rsidR="00B223DE" w:rsidRPr="008526B9" w14:paraId="7B05E0A1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8B0DAC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3C7157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Cost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78F16A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765B747" w14:textId="2D7E1D0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665729C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434DCC3" w14:textId="2C37738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51 concepts, 102 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elatiosnhips</w:t>
            </w:r>
            <w:proofErr w:type="spellEnd"/>
          </w:p>
        </w:tc>
      </w:tr>
      <w:tr w:rsidR="00B223DE" w:rsidRPr="008526B9" w14:paraId="41DC20AC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B877EB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st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8161B6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Cost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326638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2C64BAE" w14:textId="169D397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19F6D53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C5206D0" w14:textId="38EA922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 concepts</w:t>
            </w:r>
          </w:p>
        </w:tc>
      </w:tr>
      <w:tr w:rsidR="00B223DE" w:rsidRPr="008526B9" w14:paraId="217039D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4DE3F6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PT4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D33A75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urrent Procedural Terminology version 4 (AM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1A87D2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7D6A10E" w14:textId="71F79A6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1957041B" w14:textId="6BE701A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FED660A" w14:textId="2D5E650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6922 concepts, 92782 relationships</w:t>
            </w:r>
          </w:p>
        </w:tc>
      </w:tr>
      <w:tr w:rsidR="00B223DE" w:rsidRPr="008526B9" w14:paraId="255F5500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967CD6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TD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E3F387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mparative Toxicogenomic Databas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A65FD7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5BA1FC3" w14:textId="6AEA8BB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DCCF22D" w14:textId="1838168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0617201" w14:textId="3A45409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698 concepts, 8635 relationships</w:t>
            </w:r>
          </w:p>
        </w:tc>
      </w:tr>
      <w:tr w:rsidR="00B223DE" w:rsidRPr="008526B9" w14:paraId="53CB8573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54CA32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urrency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81C44A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urrency Symbol (ISO 4217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F82453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3A6D9CC" w14:textId="274E0A5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5D3081F" w14:textId="3AC3FF7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2FE6091" w14:textId="0A7356B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80 concepts, 360 relationships</w:t>
            </w:r>
          </w:p>
        </w:tc>
      </w:tr>
      <w:tr w:rsidR="00B223DE" w:rsidRPr="008526B9" w14:paraId="0A424C0C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1CB606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VX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23DF7C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DC Vaccine Administered CVX (NCIRD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E58700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1CDABDB" w14:textId="5F0437C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5CCE90EF" w14:textId="0C2B952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A46D40F" w14:textId="0BEB4BF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51 concepts, 3990 relationships</w:t>
            </w:r>
          </w:p>
        </w:tc>
      </w:tr>
      <w:tr w:rsidR="00B223DE" w:rsidRPr="008526B9" w14:paraId="5E80A7C2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C6C20E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A_France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B38299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isease Analyzer France (IQVI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4A1867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3B04492" w14:textId="1BA9436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2D725B6" w14:textId="7F06B43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C435781" w14:textId="7B9AF5D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44783 concepts, 76805 relationships</w:t>
            </w:r>
          </w:p>
        </w:tc>
      </w:tr>
      <w:tr w:rsidR="00B223DE" w:rsidRPr="008526B9" w14:paraId="675B5EBE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8B0AAA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eath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C8F6EB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Death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597E04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E834C92" w14:textId="52BDD39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1318A3B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E1D5BE7" w14:textId="12CE658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4 concepts</w:t>
            </w:r>
          </w:p>
        </w:tc>
      </w:tr>
      <w:tr w:rsidR="00B223DE" w:rsidRPr="008526B9" w14:paraId="7EC1FEB5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74E973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evice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D0BB39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Device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4F5211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B042209" w14:textId="3445F02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15F13B1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89A9E92" w14:textId="334C6CA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 concepts</w:t>
            </w:r>
          </w:p>
        </w:tc>
      </w:tr>
      <w:tr w:rsidR="00B223DE" w:rsidRPr="008526B9" w14:paraId="7BFBC6B9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355646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dm+d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DF8DC8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ictionary of Medicines and Devices (NH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F318B5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ABBC0C7" w14:textId="588FF89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2166AC56" w14:textId="3F3D80A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FDF7E44" w14:textId="6274442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87449 concepts, 417041 relationships</w:t>
            </w:r>
          </w:p>
        </w:tc>
      </w:tr>
      <w:tr w:rsidR="00B223DE" w:rsidRPr="008526B9" w14:paraId="64A1ACBC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503A71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82EB96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Domai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38BBBA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2A9B1E2" w14:textId="32D93F5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1E3C2162" w14:textId="357D16C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319ECE4" w14:textId="7AEE2CD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5 concepts, 22 relationships</w:t>
            </w:r>
          </w:p>
        </w:tc>
      </w:tr>
      <w:tr w:rsidR="00B223DE" w:rsidRPr="008526B9" w14:paraId="65711FD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96C943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PD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57E0B3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rug Product Database (Health Canad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F81410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CA79F26" w14:textId="0F1E2CE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48278FD4" w14:textId="1ADFAC2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5916232" w14:textId="03D9734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93647 concepts, 50078 relationships</w:t>
            </w:r>
          </w:p>
        </w:tc>
      </w:tr>
      <w:tr w:rsidR="00B223DE" w:rsidRPr="008526B9" w14:paraId="65021BC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FE012F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RG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244519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iagnosis-related group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1FBE39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757768C" w14:textId="12135DC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947EFE7" w14:textId="11DC488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16B860B" w14:textId="30C5A49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362 concepts, 3695 relationships</w:t>
            </w:r>
          </w:p>
        </w:tc>
      </w:tr>
      <w:tr w:rsidR="00B223DE" w:rsidRPr="008526B9" w14:paraId="47EC7CFF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CF07B9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rug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0C1D83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Drug Exposure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791CFE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FE2147A" w14:textId="3147906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58037F9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F388FAB" w14:textId="47CB297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6 concepts</w:t>
            </w:r>
          </w:p>
        </w:tc>
      </w:tr>
      <w:tr w:rsidR="00B223DE" w:rsidRPr="008526B9" w14:paraId="51982D52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6840F5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DI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34E3CA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n EDI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B7897C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C644680" w14:textId="00259F0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D18275D" w14:textId="4AD7669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DF16ABA" w14:textId="1941D1B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13431 concepts, 2500 relationships</w:t>
            </w:r>
          </w:p>
        </w:tc>
      </w:tr>
      <w:tr w:rsidR="00B223DE" w:rsidRPr="008526B9" w14:paraId="7A46087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60F952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phMRA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T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ED8F3D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natomical Classification of Pharmaceutical Products (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phMRA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410868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905E50D" w14:textId="0E20343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1FF69826" w14:textId="448893B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230EECE" w14:textId="72AADD3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95 concepts, 1758 relationships</w:t>
            </w:r>
          </w:p>
        </w:tc>
      </w:tr>
      <w:tr w:rsidR="00B223DE" w:rsidRPr="008526B9" w14:paraId="0E70A893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BBF767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pisod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B30F77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Episod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09285A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01DD69E" w14:textId="34F9548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D85033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3BF56C5" w14:textId="5237B0C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8 concepts, 47 relationships</w:t>
            </w:r>
          </w:p>
        </w:tc>
      </w:tr>
      <w:tr w:rsidR="00B223DE" w:rsidRPr="008526B9" w14:paraId="4D19284E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2FFBD3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pisode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8098D3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Episode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17C3CD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63702A9" w14:textId="3071672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FFD02B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76DDF37" w14:textId="32D8BDF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 concepts</w:t>
            </w:r>
          </w:p>
        </w:tc>
      </w:tr>
      <w:tr w:rsidR="00B223DE" w:rsidRPr="008526B9" w14:paraId="3328A57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92C24C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T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D8AF9F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nhanced Therapeutic Classification (FDB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7A3A01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B4170C4" w14:textId="44B144A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9256457" w14:textId="4698996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88FE3F3" w14:textId="685E6A6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780 concepts, 43418 relationships</w:t>
            </w:r>
          </w:p>
        </w:tc>
      </w:tr>
      <w:tr w:rsidR="00B223DE" w:rsidRPr="008526B9" w14:paraId="6EFEC189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96084F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6D9130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Ethnicity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0BBC89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F0B028E" w14:textId="2ACB661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29F4EC5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46DAFD1" w14:textId="7A870C6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 concepts, 6 relationships</w:t>
            </w:r>
          </w:p>
        </w:tc>
      </w:tr>
      <w:tr w:rsidR="00B223DE" w:rsidRPr="008526B9" w14:paraId="1A2A665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E53921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CN_SEQNO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71856C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linical Formulation ID (FDB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BC68CC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B147342" w14:textId="23C579A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3FC8C71" w14:textId="67427CF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A967C47" w14:textId="341AD22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9659 concepts, 14460 relationships</w:t>
            </w:r>
          </w:p>
        </w:tc>
      </w:tr>
      <w:tr w:rsidR="00B223DE" w:rsidRPr="008526B9" w14:paraId="6FCA9050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7A4FA6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mscript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F28649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mscript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Resip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BA6EC4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DC29B29" w14:textId="152BCA1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6573FD3F" w14:textId="7CC089B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DC73F0C" w14:textId="0AA48AF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60517 concepts, 326328 relationships</w:t>
            </w:r>
          </w:p>
        </w:tc>
      </w:tr>
      <w:tr w:rsidR="00B223DE" w:rsidRPr="008526B9" w14:paraId="44E9E424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90F4EE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B53389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der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2AF64B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DB82C47" w14:textId="70C36C8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4EFE2DE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D87919C" w14:textId="2DC739B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 concepts, 9 relationships</w:t>
            </w:r>
          </w:p>
        </w:tc>
      </w:tr>
      <w:tr w:rsidR="00B223DE" w:rsidRPr="008526B9" w14:paraId="7B2E4D1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BE2041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G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8C36CA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mmented Drug Directory (BCF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C2C000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F0A2A0B" w14:textId="6972C8E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DA19E74" w14:textId="0170DD1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3FBBA7E" w14:textId="0833932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7208 concepts, 27087 relationships</w:t>
            </w:r>
          </w:p>
        </w:tc>
      </w:tr>
      <w:tr w:rsidR="00B223DE" w:rsidRPr="008526B9" w14:paraId="6A08C2D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A50329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PI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1B280F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di-Span Generic Product Identifier (Wolters Kluwer Health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80B161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C5C5D2E" w14:textId="5C6E1A1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B2458B8" w14:textId="61DFB06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E6F9737" w14:textId="7C48AD1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6764 concepts, 20967 relationships</w:t>
            </w:r>
          </w:p>
        </w:tc>
      </w:tr>
      <w:tr w:rsidR="00B223DE" w:rsidRPr="008526B9" w14:paraId="1A834C1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D2886B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GR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6C583B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lobal Reference Repository (IQVI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25B8802" w14:textId="0E05853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rma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C7D7DDC" w14:textId="232A8DE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0299B41" w14:textId="5D8007F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5521F2F" w14:textId="0C6C41E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707386 concepts, 1022785 relationships</w:t>
            </w:r>
          </w:p>
        </w:tc>
      </w:tr>
      <w:tr w:rsidR="00B223DE" w:rsidRPr="008526B9" w14:paraId="3FC898C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A0B6F3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3B66EC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ealthcare Common Procedure Coding System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8C5251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E2D61F6" w14:textId="6A53335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8DF8CEE" w14:textId="13BF314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E13FC72" w14:textId="4735E00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1269 concepts, 22002 relationships</w:t>
            </w:r>
          </w:p>
        </w:tc>
      </w:tr>
      <w:tr w:rsidR="00B223DE" w:rsidRPr="008526B9" w14:paraId="0D437E53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D99CB5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emOn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01A48D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emOnc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B68DBC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0C38D26" w14:textId="1B5D114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1C3E6A81" w14:textId="28D3404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90AC564" w14:textId="332E8F5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028 concepts, 80949 relationships</w:t>
            </w:r>
          </w:p>
        </w:tc>
      </w:tr>
      <w:tr w:rsidR="00B223DE" w:rsidRPr="008526B9" w14:paraId="1D7D0578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151E65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ES Specialty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DFE1CD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ospital Episode Statistics Specialty (NH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8A5A63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5E78AA4" w14:textId="4C03C6C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12436E56" w14:textId="4B54929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EBE818E" w14:textId="2188A58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65 concepts, 365 relationships</w:t>
            </w:r>
          </w:p>
        </w:tc>
      </w:tr>
      <w:tr w:rsidR="00B223DE" w:rsidRPr="008526B9" w14:paraId="20664251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047A13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GN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6FF8B0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uman Gene Nomenclature (European Bioinformatics Institute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48638A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C394593" w14:textId="5D2DFB6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0D6A0E7" w14:textId="0688A5A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C2EF47E" w14:textId="3FEC8C7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6519 concepts, 56861 relationships</w:t>
            </w:r>
          </w:p>
        </w:tc>
      </w:tr>
      <w:tr w:rsidR="00B223DE" w:rsidRPr="008526B9" w14:paraId="4F61722F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E0AEE4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463CCE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Tenth Revision (WHO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3B8426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ED79799" w14:textId="1EC382F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57ECABC" w14:textId="4348396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FDF94EF" w14:textId="74E7A3A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98583 concepts, 703812 relationships</w:t>
            </w:r>
          </w:p>
        </w:tc>
      </w:tr>
      <w:tr w:rsidR="00B223DE" w:rsidRPr="008526B9" w14:paraId="25623E2F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8665B5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9CB633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Tenth Revision, Clinical Modification (NCH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AA9EE7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42D97D4" w14:textId="739126F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231E465C" w14:textId="44D0268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42688FE" w14:textId="1C3472A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4491 concepts, 274209 relationships</w:t>
            </w:r>
          </w:p>
        </w:tc>
      </w:tr>
      <w:tr w:rsidR="00B223DE" w:rsidRPr="008526B9" w14:paraId="16A8D3DE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4F8569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10C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61F67B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Tenth Revision, Chinese Editi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DDB283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BA33B38" w14:textId="4D50AB4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969E291" w14:textId="0062BC4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023C0D1" w14:textId="5B7DEFE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7213 concepts, 62336 relationships</w:t>
            </w:r>
          </w:p>
        </w:tc>
      </w:tr>
      <w:tr w:rsidR="00B223DE" w:rsidRPr="008526B9" w14:paraId="6FD9DD1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5D4992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10G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8036AA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Tenth Revision, German Editi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61F05B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F2C4702" w14:textId="3019AA2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FB17FAE" w14:textId="66DE6C6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0ACCA4E" w14:textId="3E25802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94981 concepts, 1345032 relationships</w:t>
            </w:r>
          </w:p>
        </w:tc>
      </w:tr>
      <w:tr w:rsidR="00B223DE" w:rsidRPr="008526B9" w14:paraId="1AB980D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404860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10PC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C96114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-10 Procedure Coding System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420E79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D618B29" w14:textId="3FEA109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A86D6AB" w14:textId="7DF084A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2246EC0" w14:textId="177BFC3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7564 concepts, 71543 relationships</w:t>
            </w:r>
          </w:p>
        </w:tc>
      </w:tr>
      <w:tr w:rsidR="00B223DE" w:rsidRPr="008526B9" w14:paraId="6F7C6934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990575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173E7B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Ninth Revision, Clinical Modification, Volume 1 and 2 (NCH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68D576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75E26C4" w14:textId="0730374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24DBAE1F" w14:textId="0F1CEFF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201F0B7" w14:textId="71E6230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657 concepts, 31907 relationships</w:t>
            </w:r>
          </w:p>
        </w:tc>
      </w:tr>
      <w:tr w:rsidR="00B223DE" w:rsidRPr="008526B9" w14:paraId="6328B297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2DCF01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9Pro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0F39A7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Ninth Revision, Clinical Modification, Volume 3 (NCH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C79A79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21F15F6" w14:textId="0FC6854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AFDFAB3" w14:textId="642F1B6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D9A4A7F" w14:textId="1AB3B39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3385 concepts, 40013 relationships</w:t>
            </w:r>
          </w:p>
        </w:tc>
      </w:tr>
      <w:tr w:rsidR="00B223DE" w:rsidRPr="008526B9" w14:paraId="781D27D3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B583D7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CD9ProcC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33C078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, Ninth Revision, Chinese Edition, Procedures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0F9B07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5F2B631" w14:textId="7F1F2A0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BA3D120" w14:textId="7E3BAA4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B445928" w14:textId="7C87AA7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4471 concepts, 779357 relationships</w:t>
            </w:r>
          </w:p>
        </w:tc>
      </w:tr>
      <w:tr w:rsidR="00B223DE" w:rsidRPr="008526B9" w14:paraId="4DE51B1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18DB0C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ICDO3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3C2B38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 Classification of Diseases for Oncology, Third Edition (WHO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F6F277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64950F3" w14:textId="1EE7041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6B1C5C9" w14:textId="5200D19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5B362E2" w14:textId="569AAB7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863 concepts, 403340 relationships</w:t>
            </w:r>
          </w:p>
        </w:tc>
      </w:tr>
      <w:tr w:rsidR="00B223DE" w:rsidRPr="008526B9" w14:paraId="48AE479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94D3AE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2D9082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dications and Contraindications (FDB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B19C8E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73C5959" w14:textId="1B21CB2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18B1D8A" w14:textId="04757FA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13C7DAE" w14:textId="6CFD6EA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7336 concepts, 135198 relationships</w:t>
            </w:r>
          </w:p>
        </w:tc>
      </w:tr>
      <w:tr w:rsidR="00B223DE" w:rsidRPr="008526B9" w14:paraId="1F269719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0FD3B5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SB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DDAE12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formation Standard for Blood and Transplant 128 Product (ICCBB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0FD9AB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C256C2C" w14:textId="726DC90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4DF5F32A" w14:textId="2AAFBFF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2B399F7" w14:textId="60F9105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657 concepts, 102818 relationships</w:t>
            </w:r>
          </w:p>
        </w:tc>
      </w:tr>
      <w:tr w:rsidR="00B223DE" w:rsidRPr="008526B9" w14:paraId="59750A66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67F6DB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SBT Attribut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1A0612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formation Standard for Blood and Transplant 128 Product Attribute (ICCBB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0BB784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300DE62" w14:textId="0375989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F2596D7" w14:textId="3363BEA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3601E3E" w14:textId="6F7E664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7855 concepts, 18064 relationships</w:t>
            </w:r>
          </w:p>
        </w:tc>
      </w:tr>
      <w:tr w:rsidR="00B223DE" w:rsidRPr="008526B9" w14:paraId="1BA6E9E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A1CD35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JAX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EE51DE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The Clinical Knowledgebase (The Jackson Laboratory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6B90AA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3DA5314" w14:textId="407EB8D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B737047" w14:textId="149592F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9B1F8E9" w14:textId="40189E0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8798 concepts, 40498 relationships</w:t>
            </w:r>
          </w:p>
        </w:tc>
      </w:tr>
      <w:tr w:rsidR="00B223DE" w:rsidRPr="008526B9" w14:paraId="5E31AC00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D67DB9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JMD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45F40A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Japan Medical Data Center Drug Code (JMDC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5407E5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63ACAFB" w14:textId="0DAD009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2F9E0173" w14:textId="4933CB1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889EC0D" w14:textId="66A6FF5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2508 concepts, 78542 relationships</w:t>
            </w:r>
          </w:p>
        </w:tc>
      </w:tr>
      <w:tr w:rsidR="00B223DE" w:rsidRPr="008526B9" w14:paraId="39C5675E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2A070D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CD7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014BC3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n Classification of Diseases, 7th Revisi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685965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DE4A9CC" w14:textId="4013228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1641275" w14:textId="63034ED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852C111" w14:textId="5BAA5AA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3861 concepts, 64382 relationships</w:t>
            </w:r>
          </w:p>
        </w:tc>
      </w:tr>
      <w:tr w:rsidR="00B223DE" w:rsidRPr="008526B9" w14:paraId="22BB1AB8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51B51D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D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41FBD5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n Drug Code (HIR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0B04FD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6F471CD" w14:textId="2451C19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AE2A7CE" w14:textId="10F4FA0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ABEBF3C" w14:textId="6724D3E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 concepts, 6 relationships</w:t>
            </w:r>
          </w:p>
        </w:tc>
      </w:tr>
      <w:tr w:rsidR="00B223DE" w:rsidRPr="008526B9" w14:paraId="3D33C091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EFCC7F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NHI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290B86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n National Health Information System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500427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6033F74" w14:textId="210F860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6BE47737" w14:textId="2129C46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5A605A8" w14:textId="344C3D9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7 concepts, 14 relationships</w:t>
            </w:r>
          </w:p>
        </w:tc>
      </w:tr>
      <w:tr w:rsidR="00B223DE" w:rsidRPr="008526B9" w14:paraId="19EDDCF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56F5FE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n Revenue Cod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CBF09F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n Revenue Cod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7EE3BE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97CA100" w14:textId="05D4C46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41B22F0D" w14:textId="5A606AA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D394A8C" w14:textId="36BE684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oncepts</w:t>
            </w:r>
            <w:proofErr w:type="gram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, 3 relationships</w:t>
            </w:r>
          </w:p>
        </w:tc>
      </w:tr>
      <w:tr w:rsidR="00B223DE" w:rsidRPr="008526B9" w14:paraId="26B2647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543A0C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OIN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E7B444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ogical Observation Identifiers Names and Codes (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egenstrief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stitute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9F7907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96F01CC" w14:textId="07F5CCB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136ED95" w14:textId="3FE93EB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2A4C8A7" w14:textId="6BC3CA5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65076 concepts, 2255835 relationships</w:t>
            </w:r>
          </w:p>
        </w:tc>
      </w:tr>
      <w:tr w:rsidR="00B223DE" w:rsidRPr="008526B9" w14:paraId="43BEB263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4C5131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PD_Australia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77ABF8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ongitudinal Patient Data Australia (IQVI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B12C49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A0D6659" w14:textId="37CCB5B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55FF4FE6" w14:textId="72180AC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F1C1783" w14:textId="434555F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5773 concepts, 31227 relationships</w:t>
            </w:r>
          </w:p>
        </w:tc>
      </w:tr>
      <w:tr w:rsidR="00B223DE" w:rsidRPr="008526B9" w14:paraId="24DE0E70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5CE69D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PD_Belgium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ABF29D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Longitudinal Patient Data Belgium (IQVI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2B4AA3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7F2F805" w14:textId="6006586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80006FE" w14:textId="1F638B9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F218AFE" w14:textId="3EA917B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5490 concepts, 20255 relationships</w:t>
            </w:r>
          </w:p>
        </w:tc>
      </w:tr>
      <w:tr w:rsidR="00B223DE" w:rsidRPr="008526B9" w14:paraId="7DEE0BDD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5DCA23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D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C474B4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ajor Diagnostic Categories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61ED67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815F1D0" w14:textId="7340593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49110DF6" w14:textId="48EF7C1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CEA91F3" w14:textId="341948F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6 concepts, 1351 relationships</w:t>
            </w:r>
          </w:p>
        </w:tc>
      </w:tr>
      <w:tr w:rsidR="00B223DE" w:rsidRPr="008526B9" w14:paraId="2321A28F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04A0F6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as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43DAE7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Measurement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D5B197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AEBFAD0" w14:textId="5C6B54B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060B0A4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A01D3A8" w14:textId="2E51753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2 concepts</w:t>
            </w:r>
          </w:p>
        </w:tc>
      </w:tr>
      <w:tr w:rsidR="00B223DE" w:rsidRPr="008526B9" w14:paraId="66FFDBB3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C66093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MedDRA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17C3E7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dical Dictionary for Regulatory Activities (MSSO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6758A5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648F20B" w14:textId="046C08D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215D239" w14:textId="2677925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77A3995" w14:textId="70957E2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08301 concepts, 273229 relationships</w:t>
            </w:r>
          </w:p>
        </w:tc>
      </w:tr>
      <w:tr w:rsidR="00B223DE" w:rsidRPr="008526B9" w14:paraId="2388712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09C425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dicare Specialty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5A8BA3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dicare provider/supplier specialty codes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4FC06C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39CD3DF" w14:textId="538A60E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8F424AD" w14:textId="5434BD6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278E8D0" w14:textId="0A2E9AC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20 concepts, 1157 relationships</w:t>
            </w:r>
          </w:p>
        </w:tc>
      </w:tr>
      <w:tr w:rsidR="00B223DE" w:rsidRPr="008526B9" w14:paraId="033350FC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4695C6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90AAB9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dical Subject Headings (NLM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965A75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BD13BCC" w14:textId="003183C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8254ECF" w14:textId="06524CE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4EFEBBC" w14:textId="092FC1A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4118 concepts, 13739 relationships</w:t>
            </w:r>
          </w:p>
        </w:tc>
      </w:tr>
      <w:tr w:rsidR="00B223DE" w:rsidRPr="008526B9" w14:paraId="4CE99D5D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2B6842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tadata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EF987C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etadata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5DA5DB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54B1F4E" w14:textId="5B4DCE8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18755D5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DFCF902" w14:textId="1A4D099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 concepts, 317 relationships</w:t>
            </w:r>
          </w:p>
        </w:tc>
      </w:tr>
      <w:tr w:rsidR="00B223DE" w:rsidRPr="008526B9" w14:paraId="65500D1C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946D83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MI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DE2AC1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odernizing Medicine (MM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BF1124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A57D7EE" w14:textId="2B49F90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61775F30" w14:textId="1E5C9D1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703BBFF" w14:textId="6989AB2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 concepts, 8 relationships</w:t>
            </w:r>
          </w:p>
        </w:tc>
      </w:tr>
      <w:tr w:rsidR="00B223DE" w:rsidRPr="008526B9" w14:paraId="4BBEFA2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B13E58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ultilex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5595DA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ultilex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FDB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069F7C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C5364A8" w14:textId="7D3C21F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8E5D186" w14:textId="6202980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649794C" w14:textId="3B8BAFD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77177 concepts, 193354 relationships</w:t>
            </w:r>
          </w:p>
        </w:tc>
      </w:tr>
      <w:tr w:rsidR="00B223DE" w:rsidRPr="008526B9" w14:paraId="38FA11A0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890789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Multu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96E6C4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erner Multum (Cerner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C3CC7B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2C6B536" w14:textId="3C5E70D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651FD5E6" w14:textId="188E176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C22AAAA" w14:textId="23A3FCA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9770 concepts, 8723 relationships</w:t>
            </w:r>
          </w:p>
        </w:tc>
      </w:tr>
      <w:tr w:rsidR="00B223DE" w:rsidRPr="008526B9" w14:paraId="054315E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C83071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AACC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9B48AC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Data Standards &amp; Data Dictionary Volume II (NAACCR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E3D94D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B83E920" w14:textId="35B5F3A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68850B6" w14:textId="1E23ED3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E93557A" w14:textId="115DCCD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4473 concepts, 1562445 relationships</w:t>
            </w:r>
          </w:p>
        </w:tc>
      </w:tr>
      <w:tr w:rsidR="00B223DE" w:rsidRPr="008526B9" w14:paraId="27CC9E11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9ABAD3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CCD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A21B5B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ormalized Chinese Clinical Drug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A45A62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D04944B" w14:textId="7254B76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1DA3727" w14:textId="634FE59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3B9BE77" w14:textId="468D329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1583 concepts, 51609 relationships</w:t>
            </w:r>
          </w:p>
        </w:tc>
      </w:tr>
      <w:tr w:rsidR="00B223DE" w:rsidRPr="008526B9" w14:paraId="2745F1E2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FD8CCE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CIt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B3A059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CI Thesaurus (National Cancer Institute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BF4A6D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3B1D9ED" w14:textId="03B75CE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AC48A7B" w14:textId="0B27BBC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902460B" w14:textId="1B828F6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426 concepts, 20952 relationships</w:t>
            </w:r>
          </w:p>
        </w:tc>
      </w:tr>
      <w:tr w:rsidR="00B223DE" w:rsidRPr="008526B9" w14:paraId="61768A6E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15D356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D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FD79DF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ational Drug Code (FDA and manufacturer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DD4FBB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ECA0255" w14:textId="12242B0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10CA6CB3" w14:textId="0E5CA18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6C86925" w14:textId="61017AA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147408 concepts, 910878 relationships</w:t>
            </w:r>
          </w:p>
        </w:tc>
      </w:tr>
      <w:tr w:rsidR="00B223DE" w:rsidRPr="008526B9" w14:paraId="2E52899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BA97D9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DFR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0431B3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ational Drug File - Reference Terminology (V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976CF6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DFFDA38" w14:textId="0B087D6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0C832F99" w14:textId="12ADB42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B635F78" w14:textId="40B8CC5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9567 concepts, 798332 relationships</w:t>
            </w:r>
          </w:p>
        </w:tc>
      </w:tr>
      <w:tr w:rsidR="00B223DE" w:rsidRPr="008526B9" w14:paraId="2CF58351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F75173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ebraska Lexico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A09272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ebraska Lexic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C309CA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FF75C95" w14:textId="35F5897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E1DDAAE" w14:textId="2CE401A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FA7A1C4" w14:textId="1FC5B0D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65801 concepts, 2827961 relationships</w:t>
            </w:r>
          </w:p>
        </w:tc>
      </w:tr>
      <w:tr w:rsidR="00B223DE" w:rsidRPr="008526B9" w14:paraId="7BD800CA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1BB8D3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F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325928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ew Form Code (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EphMRA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373488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8B2CDF1" w14:textId="41DF4D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840FF52" w14:textId="4220F95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E938165" w14:textId="5A5B365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92 concepts, 1348 relationships</w:t>
            </w:r>
          </w:p>
        </w:tc>
      </w:tr>
      <w:tr w:rsidR="00B223DE" w:rsidRPr="008526B9" w14:paraId="45CE31BD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8A3446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ote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A835F5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Note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CEC2F4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BDE2E2D" w14:textId="0B3EA1F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5C3041D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59E5276" w14:textId="708FEAD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0 concepts</w:t>
            </w:r>
          </w:p>
        </w:tc>
      </w:tr>
      <w:tr w:rsidR="00B223DE" w:rsidRPr="008526B9" w14:paraId="488AE7F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256F45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NUC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CE81E1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ational Uniform Claim Committee Health Care Provider Taxonomy Code Set (NUCC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FD767E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5BA7D1B" w14:textId="3E3853F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467EA55" w14:textId="060AD1A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E5E73BD" w14:textId="425AE74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55 concepts, 2826 relationships</w:t>
            </w:r>
          </w:p>
        </w:tc>
      </w:tr>
      <w:tr w:rsidR="00B223DE" w:rsidRPr="008526B9" w14:paraId="1E4137F6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3F19B1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bs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eriod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6D7893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Observation Period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5B7BDE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4FC0B5F" w14:textId="47814B2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4414EC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44D22EB" w14:textId="1195A0A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 concepts</w:t>
            </w:r>
          </w:p>
        </w:tc>
      </w:tr>
      <w:tr w:rsidR="00B223DE" w:rsidRPr="008526B9" w14:paraId="26EEF6E0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70CA0B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bservation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A7FAB0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Observation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ED238F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1E01F65" w14:textId="3F05320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6AAA2CA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E2119FF" w14:textId="487925C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9 concepts</w:t>
            </w:r>
          </w:p>
        </w:tc>
      </w:tr>
      <w:tr w:rsidR="00B223DE" w:rsidRPr="008526B9" w14:paraId="3E3A2D5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881B27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Extensio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2A73BF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Extension (OHDS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4B4654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79EE408" w14:textId="053A71E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00692B6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59EF56E" w14:textId="1D81320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240 concepts, 11093 relationships</w:t>
            </w:r>
          </w:p>
        </w:tc>
      </w:tr>
      <w:tr w:rsidR="00B223DE" w:rsidRPr="008526B9" w14:paraId="3AB9FCDA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8EB2FA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omic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1904F4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omic vocabulary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83ED57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D906C03" w14:textId="3D35D8F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5DD4165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88C5586" w14:textId="5DB4029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20991 concepts, 549693 relationships</w:t>
            </w:r>
          </w:p>
        </w:tc>
      </w:tr>
      <w:tr w:rsidR="00B223DE" w:rsidRPr="008526B9" w14:paraId="0CB779AF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C2604C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Invest Drug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990ED2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Investigational Drugs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7E6BBD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9C23786" w14:textId="3590C08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3E9B816" w14:textId="681ACDD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AD8DD88" w14:textId="2C6A451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9727 concepts, 46573 relationships</w:t>
            </w:r>
          </w:p>
        </w:tc>
      </w:tr>
      <w:tr w:rsidR="00B223DE" w:rsidRPr="008526B9" w14:paraId="11C5B683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5C3E8C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ncoKB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7C692C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ncology Knowledge Base (MSK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7F8DC3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126002E" w14:textId="34F5171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7CE6082" w14:textId="67576B7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9E1AD64" w14:textId="3847DBF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569 concepts, 4708 relationships</w:t>
            </w:r>
          </w:p>
        </w:tc>
      </w:tr>
      <w:tr w:rsidR="00B223DE" w:rsidRPr="008526B9" w14:paraId="4649765D" w14:textId="77777777" w:rsidTr="00B223DE">
        <w:trPr>
          <w:trHeight w:val="6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8F7899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ncoTree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B675DE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ncoTree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MSK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78AF35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8A5101E" w14:textId="79A0BF6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0DB4FD1D" w14:textId="1FC2EDE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F681063" w14:textId="0359238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85 concepts, 3509 relationships</w:t>
            </w:r>
          </w:p>
        </w:tc>
      </w:tr>
      <w:tr w:rsidR="00B223DE" w:rsidRPr="008526B9" w14:paraId="3AA75B67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B4EA3C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PCS4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2EEDD6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PCS Classification of Interventions and Procedures version 4 (NH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0B0311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2578763" w14:textId="61785B7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1DA23D7D" w14:textId="142D94C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2F1A081" w14:textId="735EF9C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1000 concepts, 21921 relationships</w:t>
            </w:r>
          </w:p>
        </w:tc>
      </w:tr>
      <w:tr w:rsidR="00B223DE" w:rsidRPr="008526B9" w14:paraId="796E172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16A442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P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4C6504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perations and Procedures Classification (OP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703B7F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4B68E8D" w14:textId="301B9E6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F052961" w14:textId="33B26D2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A8773B1" w14:textId="741D9C6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2959 concepts, 95389 relationships</w:t>
            </w:r>
          </w:p>
        </w:tc>
      </w:tr>
      <w:tr w:rsidR="00B223DE" w:rsidRPr="008526B9" w14:paraId="2B75F11A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F7C1D4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S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77CC18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penStreetMap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81843F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5F4F762" w14:textId="26E36EC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36C16F1" w14:textId="5F12C54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1C3468A" w14:textId="741136B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03339 concepts, 813271 relationships</w:t>
            </w:r>
          </w:p>
        </w:tc>
      </w:tr>
      <w:tr w:rsidR="00B223DE" w:rsidRPr="008526B9" w14:paraId="2690FD91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6AF4B8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XMI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DF19F7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xford Medical Information System (OCHP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980344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6629F12" w14:textId="3759559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762C54B0" w14:textId="6E278A5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07D6B7A" w14:textId="74B8F21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118 concepts, 7895 relationships</w:t>
            </w:r>
          </w:p>
        </w:tc>
      </w:tr>
      <w:tr w:rsidR="00B223DE" w:rsidRPr="008526B9" w14:paraId="73566DD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35C59C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CORNet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8ECE05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ational Patient-Centered Clinical Research Network (PCOR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2663FA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7A55E75" w14:textId="3C0C870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DD41D72" w14:textId="7DF2F90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E259874" w14:textId="1DB9D95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1 concepts, 52 relationships</w:t>
            </w:r>
          </w:p>
        </w:tc>
      </w:tr>
      <w:tr w:rsidR="00B223DE" w:rsidRPr="008526B9" w14:paraId="06449F0B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5C0807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la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50D00E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Health Plan - contract to administer healthcare transactions by the payer, facilitated by the sponsor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EE8E6E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7EDFF5B" w14:textId="725E828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72101D2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06A3A20" w14:textId="4D7A90C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1 concepts, 22 relationships</w:t>
            </w:r>
          </w:p>
        </w:tc>
      </w:tr>
      <w:tr w:rsidR="00B223DE" w:rsidRPr="008526B9" w14:paraId="52CD65AE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1960C1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Plan Stop Reaso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459A77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lan Stop Reason - Reason for termination of the Health Pla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E79B4F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E20FB2A" w14:textId="4FB4B24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441EA31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2506F5F" w14:textId="6F3AF6E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3 concepts, 26 relationships</w:t>
            </w:r>
          </w:p>
        </w:tc>
      </w:tr>
      <w:tr w:rsidR="00B223DE" w:rsidRPr="008526B9" w14:paraId="0C44AA7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CC299B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PI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08F71E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AllOfUs_PPI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Columbi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A11406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2E14E17" w14:textId="4A1AE48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9ABDDFA" w14:textId="6D478DA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87DC6E8" w14:textId="66641CA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529 concepts, 48062 relationships</w:t>
            </w:r>
          </w:p>
        </w:tc>
      </w:tr>
      <w:tr w:rsidR="00B223DE" w:rsidRPr="008526B9" w14:paraId="484CE5D4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14C7E8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rocedure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E9FF9E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Procedure Occurrence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A44125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07FE573" w14:textId="69BD4D3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71557AD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5924AD0" w14:textId="416F993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97 concepts</w:t>
            </w:r>
          </w:p>
        </w:tc>
      </w:tr>
      <w:tr w:rsidR="00B223DE" w:rsidRPr="008526B9" w14:paraId="596EF7F3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919CEC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rovide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E1F980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Provider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D18A45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566001D" w14:textId="01BFA2C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4BE862C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51F3632" w14:textId="77567C3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 concepts, 245 relationships</w:t>
            </w:r>
          </w:p>
        </w:tc>
      </w:tr>
      <w:tr w:rsidR="00B223DE" w:rsidRPr="008526B9" w14:paraId="2A2A625C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12B12A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C7831D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ace and Ethnicity Code Set (USBC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A1BF6E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DDB6C1C" w14:textId="1FE71B2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C470AC8" w14:textId="6D11337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5CF3B7F" w14:textId="2D21946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3 concepts, 723 relationships</w:t>
            </w:r>
          </w:p>
        </w:tc>
      </w:tr>
      <w:tr w:rsidR="00B223DE" w:rsidRPr="008526B9" w14:paraId="371CE14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70C3A9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B2F89A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HS UK Read Codes Version 2 (HSCIC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9C1396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4C47EB0" w14:textId="594D114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55920960" w14:textId="47F0AF0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13CDDFC" w14:textId="4C7592E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08945 concepts, 109807 relationships</w:t>
            </w:r>
          </w:p>
        </w:tc>
      </w:tr>
      <w:tr w:rsidR="00B223DE" w:rsidRPr="008526B9" w14:paraId="6CC1ED68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9FBBE6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elationship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9C5670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Relationship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50EC5B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2C5056E" w14:textId="013F194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976564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B6E2D06" w14:textId="5E7E971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712 concepts, 36 relationships</w:t>
            </w:r>
          </w:p>
        </w:tc>
      </w:tr>
      <w:tr w:rsidR="00B223DE" w:rsidRPr="008526B9" w14:paraId="298A8FB6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6BDB1C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evenue Cod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659267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/CMS1450 Revenue Codes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5244AA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C521E07" w14:textId="076005EA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DC705F7" w14:textId="7776918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556AF29" w14:textId="0BD9636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38 concepts, 1076 relationships</w:t>
            </w:r>
          </w:p>
        </w:tc>
      </w:tr>
      <w:tr w:rsidR="00B223DE" w:rsidRPr="008526B9" w14:paraId="5C3FBF6F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3B80E7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xNorm</w:t>
            </w:r>
            <w:proofErr w:type="spellEnd"/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70F9A7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xNorm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NLM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CA47EC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DA13638" w14:textId="7E6F67A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AF6EBC1" w14:textId="1ABAC66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CA9E194" w14:textId="473C9A4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04866 concepts, 7483100 relationships</w:t>
            </w:r>
          </w:p>
        </w:tc>
      </w:tr>
      <w:tr w:rsidR="00B223DE" w:rsidRPr="008526B9" w14:paraId="79BA60B9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49FE8E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xNorm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Extensio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55B6CF1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xNorm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Extension (OHDSI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1348CA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non-US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80421C8" w14:textId="6B25B96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5F4BCDA6" w14:textId="0A5A6B1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190C3F6" w14:textId="6DBF4F2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110429 concepts, 18993925 relationships</w:t>
            </w:r>
          </w:p>
        </w:tc>
      </w:tr>
      <w:tr w:rsidR="00B223DE" w:rsidRPr="008526B9" w14:paraId="73D8853C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E1D876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MQ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DE141E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tandardised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edDRA Queries (MSSO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5AB1F8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0E45BC0" w14:textId="0BEFA37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247AA2D" w14:textId="49CBD72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3A09DF4" w14:textId="7A1D54B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24 concepts, 16985 relationships</w:t>
            </w:r>
          </w:p>
        </w:tc>
      </w:tr>
      <w:tr w:rsidR="00B223DE" w:rsidRPr="008526B9" w14:paraId="5587FB3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47C48B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NOMED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EFE0F9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ystematic Nomenclature of Medicine - Clinical Terms (IHTSDO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3A9B4E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08EDF76" w14:textId="0EE910E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1C53DE8" w14:textId="2C09E60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41F72E7" w14:textId="2258551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054935 concepts, 18239577 relationships</w:t>
            </w:r>
          </w:p>
        </w:tc>
      </w:tr>
      <w:tr w:rsidR="00B223DE" w:rsidRPr="008526B9" w14:paraId="46DEE8B5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CBDF52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NOMED Veterinary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E73AB0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NOMED Veterinary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674B95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6F6B58A" w14:textId="1692C84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3DA730C0" w14:textId="12CAAC3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19F49CC" w14:textId="76E4ABF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33684 concepts, 137590 relationships</w:t>
            </w:r>
          </w:p>
        </w:tc>
      </w:tr>
      <w:tr w:rsidR="00B223DE" w:rsidRPr="008526B9" w14:paraId="2E047EEE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0923A2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OP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4CEA2B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ource of Payment Typology (PHDSC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644521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60F1F5E" w14:textId="40758EC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4CD8EDCE" w14:textId="043D24E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D33244C" w14:textId="52060AC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68 concepts, 644 relationships</w:t>
            </w:r>
          </w:p>
        </w:tc>
      </w:tr>
      <w:tr w:rsidR="00B223DE" w:rsidRPr="008526B9" w14:paraId="0EC43074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D864C1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pecimen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4223A8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Specimen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02CA9D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C7D1BB6" w14:textId="035161B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46DA7492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69CF733" w14:textId="3927CC6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 concept</w:t>
            </w:r>
          </w:p>
        </w:tc>
      </w:tr>
      <w:tr w:rsidR="00B223DE" w:rsidRPr="008526B9" w14:paraId="0AC9B00C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7838C3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PL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CA6C4B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tructured Product Labeling (FD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4D4824F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797D988" w14:textId="2202BD7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167C8DCA" w14:textId="38BE705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5780FF29" w14:textId="45B6F25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52709 concepts, 708743 relationships</w:t>
            </w:r>
          </w:p>
        </w:tc>
      </w:tr>
      <w:tr w:rsidR="00B223DE" w:rsidRPr="008526B9" w14:paraId="3813F11B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673824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Sponso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859569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ponsor - institution or individual financing healthcare transactions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65C1B0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684ACA9" w14:textId="611DDD4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29D3D2B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AE0AB2F" w14:textId="4358341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 concepts, 12 relationships</w:t>
            </w:r>
          </w:p>
        </w:tc>
      </w:tr>
      <w:tr w:rsidR="00B223DE" w:rsidRPr="008526B9" w14:paraId="4639E005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0157A2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02FB8F0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Supplier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7AB7C6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8D13CDD" w14:textId="1E55AC5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591F7AF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E18BDE5" w14:textId="3E47875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 concept</w:t>
            </w:r>
          </w:p>
        </w:tc>
      </w:tr>
      <w:tr w:rsidR="00B223DE" w:rsidRPr="008526B9" w14:paraId="2F8C028A" w14:textId="77777777" w:rsidTr="00B223DE">
        <w:trPr>
          <w:trHeight w:val="900"/>
        </w:trPr>
        <w:tc>
          <w:tcPr>
            <w:tcW w:w="1549" w:type="dxa"/>
            <w:shd w:val="clear" w:color="auto" w:fill="auto"/>
            <w:vAlign w:val="center"/>
            <w:hideMark/>
          </w:tcPr>
          <w:p w14:paraId="3553F3F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SU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0C2FD8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Table of Procedures, Drugs, Orthoses, Protheses and Special Materials (Brazilian Unified Health System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3852A1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6AC8C8C" w14:textId="353193A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362384DF" w14:textId="7CE9789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4498A8AE" w14:textId="27BDC46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593 concepts, 4663 relationships</w:t>
            </w:r>
          </w:p>
        </w:tc>
      </w:tr>
      <w:tr w:rsidR="00B223DE" w:rsidRPr="008526B9" w14:paraId="3DF0B952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294A2E1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Type Concep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DD8016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Type Concept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2BA915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A6707BB" w14:textId="0EFB0E3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0D656C2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DA06933" w14:textId="0BAD2B5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80 concepts, 370 relationships</w:t>
            </w:r>
          </w:p>
        </w:tc>
      </w:tr>
      <w:tr w:rsidR="00B223DE" w:rsidRPr="008526B9" w14:paraId="63A549AE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70258E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 Point of Origin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01A69A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 Claim Source Inpatient Admission Code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053A7D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45AFF8F" w14:textId="7F21112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26FF435D" w14:textId="23C3829C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20ACE9E" w14:textId="06F2ADB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3 concepts, 13 relationships</w:t>
            </w:r>
          </w:p>
        </w:tc>
      </w:tr>
      <w:tr w:rsidR="00B223DE" w:rsidRPr="008526B9" w14:paraId="418A34C8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708809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UB04 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Pri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Typ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Ad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C39D54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 Claim Inpatient Admission Type Code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1B8F0D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EFD6544" w14:textId="2508908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8BEA3AA" w14:textId="1E76610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A22BBC5" w14:textId="29C80042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6 concepts, 12 relationships</w:t>
            </w:r>
          </w:p>
        </w:tc>
      </w:tr>
      <w:tr w:rsidR="00B223DE" w:rsidRPr="008526B9" w14:paraId="23A4CBC8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E17A9A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 Pt dis statu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CD56DE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 Patient Discharge Status Code (CMS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2E6DE5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DED5148" w14:textId="3E9FB74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3AB8734" w14:textId="3E7538E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453F32E" w14:textId="449999B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5 concepts, 41 relationships</w:t>
            </w:r>
          </w:p>
        </w:tc>
      </w:tr>
      <w:tr w:rsidR="00B223DE" w:rsidRPr="008526B9" w14:paraId="387BD5D2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42A879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UB04 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Typ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bill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6EA117E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B04 Type of Bill - Institutional (USHIK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51DF306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900F064" w14:textId="01719E2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120D2B71" w14:textId="3214332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1413038C" w14:textId="766EC1C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298 concepts, 321 relationships</w:t>
            </w:r>
          </w:p>
        </w:tc>
      </w:tr>
      <w:tr w:rsidR="00B223DE" w:rsidRPr="008526B9" w14:paraId="52334C0F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01C6A97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CUM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D5FFB5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nified Code for Units of Measure (</w:t>
            </w:r>
            <w:proofErr w:type="spellStart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Regenstrief</w:t>
            </w:r>
            <w:proofErr w:type="spellEnd"/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stitute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63A32E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1BF3018" w14:textId="03E998B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559C22FD" w14:textId="4BFB657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3EA4C556" w14:textId="1E48456D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118 concepts, 6703 relationships</w:t>
            </w:r>
          </w:p>
        </w:tc>
      </w:tr>
      <w:tr w:rsidR="00B223DE" w:rsidRPr="008526B9" w14:paraId="33FF7434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4F9B0C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 Biobank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4A00315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 Biobank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470B48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2CAC9E0" w14:textId="0218786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628D45C7" w14:textId="066F66B6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68AF9BF8" w14:textId="61F72D2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9337 concepts, 77807 relationships</w:t>
            </w:r>
          </w:p>
        </w:tc>
      </w:tr>
      <w:tr w:rsidR="00B223DE" w:rsidRPr="008526B9" w14:paraId="354C962A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6A19B313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 Censu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6F7C4F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nited States Census Bureau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A4CAC4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A7AB4A8" w14:textId="48A47954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7BE75A1E" w14:textId="7AC4129B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0714ABA" w14:textId="60BADE19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3 concepts, 99 relationships</w:t>
            </w:r>
          </w:p>
        </w:tc>
      </w:tr>
      <w:tr w:rsidR="00B223DE" w:rsidRPr="008526B9" w14:paraId="6073FAB0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629A5D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A Class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6CD22F9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A National Drug File Class (V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6C35E7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00B8A98" w14:textId="771429D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</w:t>
            </w:r>
          </w:p>
        </w:tc>
        <w:tc>
          <w:tcPr>
            <w:tcW w:w="986" w:type="dxa"/>
            <w:vAlign w:val="center"/>
          </w:tcPr>
          <w:p w14:paraId="43C5568E" w14:textId="4F0AB0E1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75D0A5C2" w14:textId="75792675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576 concepts, 50998 relationships</w:t>
            </w:r>
          </w:p>
        </w:tc>
      </w:tr>
      <w:tr w:rsidR="00B223DE" w:rsidRPr="008526B9" w14:paraId="0236F49D" w14:textId="77777777" w:rsidTr="00B223DE">
        <w:trPr>
          <w:trHeight w:val="600"/>
        </w:trPr>
        <w:tc>
          <w:tcPr>
            <w:tcW w:w="1549" w:type="dxa"/>
            <w:shd w:val="clear" w:color="auto" w:fill="auto"/>
            <w:vAlign w:val="center"/>
            <w:hideMark/>
          </w:tcPr>
          <w:p w14:paraId="5C650B7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ANDF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B76237C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A National Drug File Product (VA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E3C0F8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112DADAE" w14:textId="4DE047F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Imported and mapped</w:t>
            </w:r>
          </w:p>
        </w:tc>
        <w:tc>
          <w:tcPr>
            <w:tcW w:w="986" w:type="dxa"/>
            <w:vAlign w:val="center"/>
          </w:tcPr>
          <w:p w14:paraId="1A4A4E14" w14:textId="68308938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MLS</w:t>
            </w: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06C9FB0" w14:textId="04966FC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40136 concepts, 50998 relationships</w:t>
            </w:r>
          </w:p>
        </w:tc>
      </w:tr>
      <w:tr w:rsidR="00B223DE" w:rsidRPr="008526B9" w14:paraId="04A4C519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1152DE11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331DDA0B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Visit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B42946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443833D" w14:textId="1423AB2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797D8CEE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D0E9CDF" w14:textId="2FA21E9F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9 concepts, 397 relationships</w:t>
            </w:r>
          </w:p>
        </w:tc>
      </w:tr>
      <w:tr w:rsidR="00B223DE" w:rsidRPr="008526B9" w14:paraId="358E3334" w14:textId="77777777" w:rsidTr="00B223DE">
        <w:trPr>
          <w:trHeight w:val="300"/>
        </w:trPr>
        <w:tc>
          <w:tcPr>
            <w:tcW w:w="1549" w:type="dxa"/>
            <w:shd w:val="clear" w:color="auto" w:fill="auto"/>
            <w:vAlign w:val="center"/>
            <w:hideMark/>
          </w:tcPr>
          <w:p w14:paraId="4029F865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isit Typ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252B09E4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Visit 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F274970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139572F" w14:textId="5865CCB3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3AD15298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2FD2658A" w14:textId="6094782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8 concepts, 30 relationships</w:t>
            </w:r>
          </w:p>
        </w:tc>
      </w:tr>
      <w:tr w:rsidR="00B223DE" w:rsidRPr="008526B9" w14:paraId="75201CAA" w14:textId="77777777" w:rsidTr="00B223DE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B4F2417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Vocabulary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162843CD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Vocabulary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1BDC0D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79C3993" w14:textId="21550B0E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OMOP generated</w:t>
            </w:r>
          </w:p>
        </w:tc>
        <w:tc>
          <w:tcPr>
            <w:tcW w:w="986" w:type="dxa"/>
            <w:vAlign w:val="center"/>
          </w:tcPr>
          <w:p w14:paraId="26D84F7A" w14:textId="77777777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shd w:val="clear" w:color="auto" w:fill="auto"/>
            <w:vAlign w:val="center"/>
            <w:hideMark/>
          </w:tcPr>
          <w:p w14:paraId="0F596FBB" w14:textId="0B5A6B70" w:rsidR="00B223DE" w:rsidRPr="008526B9" w:rsidRDefault="00B223DE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526B9">
              <w:rPr>
                <w:rFonts w:eastAsia="Times New Roman" w:cs="Times New Roman"/>
                <w:color w:val="000000"/>
                <w:sz w:val="22"/>
                <w:szCs w:val="22"/>
              </w:rPr>
              <w:t>143 concepts</w:t>
            </w:r>
          </w:p>
        </w:tc>
      </w:tr>
    </w:tbl>
    <w:p w14:paraId="231E8E0C" w14:textId="3DC3FF01" w:rsidR="00810E25" w:rsidRDefault="00810E25" w:rsidP="002535E5">
      <w:pPr>
        <w:rPr>
          <w:b/>
          <w:bCs/>
          <w:sz w:val="22"/>
          <w:szCs w:val="22"/>
        </w:rPr>
      </w:pPr>
    </w:p>
    <w:p w14:paraId="231A9797" w14:textId="77777777" w:rsidR="008526B9" w:rsidRPr="00925319" w:rsidRDefault="008526B9" w:rsidP="002535E5">
      <w:pPr>
        <w:rPr>
          <w:b/>
          <w:bCs/>
          <w:sz w:val="22"/>
          <w:szCs w:val="22"/>
        </w:rPr>
      </w:pPr>
    </w:p>
    <w:p w14:paraId="6990FCCA" w14:textId="61B891E2" w:rsidR="00A41C87" w:rsidRPr="009D5F99" w:rsidRDefault="00925319" w:rsidP="00D21928">
      <w:pPr>
        <w:spacing w:after="60"/>
      </w:pPr>
      <w:r w:rsidRPr="00925319">
        <w:rPr>
          <w:b/>
          <w:bCs/>
        </w:rPr>
        <w:t>Supplementary Table 2.</w:t>
      </w:r>
      <w:r>
        <w:rPr>
          <w:b/>
          <w:bCs/>
        </w:rPr>
        <w:t xml:space="preserve"> </w:t>
      </w:r>
      <w:r>
        <w:t>Main domains</w:t>
      </w:r>
      <w:r w:rsidR="0067347D">
        <w:t xml:space="preserve"> in OMOP Standardized Vocabularies with corresponding target OMOP CDM tables along with the Vocabularies within the domains</w:t>
      </w:r>
    </w:p>
    <w:tbl>
      <w:tblPr>
        <w:tblW w:w="1313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14"/>
        <w:gridCol w:w="1551"/>
        <w:gridCol w:w="1710"/>
        <w:gridCol w:w="1530"/>
        <w:gridCol w:w="4770"/>
        <w:gridCol w:w="2160"/>
      </w:tblGrid>
      <w:tr w:rsidR="00A41C87" w:rsidRPr="00A41C87" w14:paraId="48DCCD63" w14:textId="77777777" w:rsidTr="00D21928">
        <w:trPr>
          <w:trHeight w:val="296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6DF8F3" w14:textId="77777777" w:rsidR="00A41C87" w:rsidRPr="00A41C87" w:rsidRDefault="00A41C87" w:rsidP="00B223D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F463AF" w14:textId="102A39BD" w:rsidR="00A41C87" w:rsidRPr="00A41C87" w:rsidRDefault="0067347D" w:rsidP="00B223D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="00A41C87" w:rsidRPr="00A41C8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ble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A10F83" w14:textId="77777777" w:rsidR="00A41C87" w:rsidRPr="00A41C87" w:rsidRDefault="00A41C87" w:rsidP="00B223D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cabulary Category</w:t>
            </w:r>
          </w:p>
        </w:tc>
      </w:tr>
      <w:tr w:rsidR="00A41C87" w:rsidRPr="00A41C87" w14:paraId="08A2CB58" w14:textId="77777777" w:rsidTr="00D21928">
        <w:trPr>
          <w:trHeight w:val="32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C01CAA" w14:textId="1D2AE0A6" w:rsidR="00A41C87" w:rsidRPr="00A41C87" w:rsidRDefault="00A41C87" w:rsidP="00B223D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188D76" w14:textId="10F90398" w:rsidR="00A41C87" w:rsidRPr="00A41C87" w:rsidRDefault="00A41C87" w:rsidP="00B223D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F7AA54" w14:textId="3C0B960A" w:rsidR="00A41C87" w:rsidRPr="00FE181D" w:rsidRDefault="00A41C87" w:rsidP="00B223DE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FE181D">
              <w:rPr>
                <w:rFonts w:eastAsia="Times New Roman" w:cs="Times New Roman"/>
                <w:b/>
                <w:bCs/>
                <w:sz w:val="22"/>
                <w:szCs w:val="22"/>
                <w:lang w:val="en"/>
              </w:rPr>
              <w:t>Preferred for standar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4E36C6" w14:textId="77777777" w:rsidR="00A41C87" w:rsidRPr="00FE181D" w:rsidRDefault="00A41C87" w:rsidP="00B223DE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FE181D">
              <w:rPr>
                <w:rFonts w:eastAsia="Times New Roman" w:cs="Times New Roman"/>
                <w:b/>
                <w:bCs/>
                <w:sz w:val="22"/>
                <w:szCs w:val="22"/>
              </w:rPr>
              <w:t>Classification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983719" w14:textId="2387E3D6" w:rsidR="00A41C87" w:rsidRPr="00FE181D" w:rsidRDefault="00A41C87" w:rsidP="00B223DE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FE181D">
              <w:rPr>
                <w:rFonts w:eastAsia="Times New Roman" w:cs="Times New Roman"/>
                <w:b/>
                <w:bCs/>
                <w:sz w:val="22"/>
                <w:szCs w:val="22"/>
                <w:lang w:val="en"/>
              </w:rPr>
              <w:t>Sour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86ACDF" w14:textId="2F3C594B" w:rsidR="00A41C87" w:rsidRPr="00FE181D" w:rsidRDefault="00A41C87" w:rsidP="00B223DE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FE181D">
              <w:rPr>
                <w:rFonts w:eastAsia="Times New Roman" w:cs="Times New Roman"/>
                <w:b/>
                <w:bCs/>
                <w:sz w:val="22"/>
                <w:szCs w:val="22"/>
                <w:lang w:val="en"/>
              </w:rPr>
              <w:t>Preferred for specific case</w:t>
            </w:r>
          </w:p>
        </w:tc>
      </w:tr>
      <w:tr w:rsidR="00A41C87" w:rsidRPr="00A41C87" w14:paraId="2C5FD686" w14:textId="77777777" w:rsidTr="00B223DE">
        <w:trPr>
          <w:trHeight w:val="94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AAC2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D2BB" w14:textId="3DC54B89" w:rsidR="00A41C87" w:rsidRPr="00A41C87" w:rsidRDefault="00810E25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ONDITION_OCCUR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2C3F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SNOMED, OMOP Exten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3E56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dDRA, SMQ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2DB9" w14:textId="2E026DD5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N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G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KCD7, CIM10, CIEL, HemOnc, OPCS4, OXMIS, PPI, Rea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1328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Nebraska Lexicon, ICDO3 for oncology; SNOMED Veterinary for veterinary</w:t>
            </w:r>
          </w:p>
        </w:tc>
      </w:tr>
      <w:tr w:rsidR="00A41C87" w:rsidRPr="00A41C87" w14:paraId="1786992E" w14:textId="77777777" w:rsidTr="00B223DE">
        <w:trPr>
          <w:trHeight w:val="1232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A938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evic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C1AE" w14:textId="075BD913" w:rsidR="00A41C87" w:rsidRPr="00A41C87" w:rsidRDefault="00810E25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EVICE_EXPOS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FF43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SNOMED, HCPCS, CPT4, ICD10PCS, CDT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7904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SPL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79D4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MIS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A_France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EDI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m+d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HCPCS, CIEL, OXMIS, OPCS4, Nebraska Lexicon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Gemscript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PD_Australia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Read, SUS, NCCD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PD_Belgium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GGR, ICD10PCS, ISBT, JMDC, KDC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m+d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NDC, AMT, OPCS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78A9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SNOMED Veterinary for veterinary</w:t>
            </w:r>
          </w:p>
        </w:tc>
      </w:tr>
      <w:tr w:rsidR="00A41C87" w:rsidRPr="00A41C87" w14:paraId="30DAB08B" w14:textId="77777777" w:rsidTr="00B223DE">
        <w:trPr>
          <w:trHeight w:val="142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2C84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7D46" w14:textId="3968F41B" w:rsidR="00A41C87" w:rsidRPr="00A41C87" w:rsidRDefault="00810E25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RUG_EXPOS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BE8B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RxNorm, RxNorm Extension, CV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CBB7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TC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EphMRA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TC, ETC, NDFRT, CVX, Indication, SPL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F091" w14:textId="2E3C4EC9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MIS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PD_Belgium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A_France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GGR, ICD10PCS, VA Product, SNOMED Veterinary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ultilex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EDI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dm+d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JMDC, NAACCR, KDC, DPD, SNOMED, NDC, HCPCS, CPT4, Multum, CTD, CIEL, OXMIS,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emOnc, GPI, AMT, VA Class, Nebraska Lexicon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Gemscript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BDPM, PPI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PD_Australia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GRR, Read, GCN_</w:t>
            </w:r>
            <w:proofErr w:type="gram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EQNO, 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proofErr w:type="gram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SUS, NCC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B04A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VX for vaccine exposure</w:t>
            </w:r>
          </w:p>
        </w:tc>
      </w:tr>
      <w:tr w:rsidR="00A41C87" w:rsidRPr="00A41C87" w14:paraId="5C5E5E06" w14:textId="77777777" w:rsidTr="00B223DE">
        <w:trPr>
          <w:trHeight w:val="125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9E09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asuremen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9B6F" w14:textId="0A689E4C" w:rsidR="00A41C87" w:rsidRPr="00A41C87" w:rsidRDefault="00810E25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ASURE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B4D5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OINC, SNOMED, OMOP Extension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4278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OINC, MeDR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9CF6F" w14:textId="24C79C31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CAP, CGI, EDI, NAACCR, JAX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10, HCPCS, CPT4, CIEL, OXMIS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linVar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OPCS4, Nebraska Lexicon, PPI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G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NCIt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OncoKB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Read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SUS, KCD7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N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CIM10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IViC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UK Bioban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A6FF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PPI for surveys</w:t>
            </w:r>
          </w:p>
        </w:tc>
      </w:tr>
      <w:tr w:rsidR="00A41C87" w:rsidRPr="00A41C87" w14:paraId="117785E1" w14:textId="77777777" w:rsidTr="00B223DE">
        <w:trPr>
          <w:trHeight w:val="134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00C5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Observatio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5151" w14:textId="4EF95E33" w:rsidR="00A41C87" w:rsidRPr="00A41C87" w:rsidRDefault="00810E25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OBSERV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882C4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SNOMED, HCPCS, CPT4, LOINC, OMOP Extension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7A16" w14:textId="0B4A0EEE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LOINC,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dDR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7283" w14:textId="1702DB1A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CAP, NAACCR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10, HCPCS, CIEL, OXMIS, LOINC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PCORNet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OPCS4, Nebraska Lexicon, PPI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G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Read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SUS, KCD7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CN, CIM10, UK Biobank, ICDO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E13C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SNOMED Veterinary for veterinary, PPI for surveys, Nebraska Lexicon and NAACCR for oncology</w:t>
            </w:r>
          </w:p>
        </w:tc>
      </w:tr>
      <w:tr w:rsidR="00A41C87" w:rsidRPr="00A41C87" w14:paraId="590D99ED" w14:textId="77777777" w:rsidTr="00B223DE">
        <w:trPr>
          <w:trHeight w:val="1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BC5D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Procedur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1B66" w14:textId="3D8AD820" w:rsidR="00A41C87" w:rsidRPr="00A41C87" w:rsidRDefault="00810E25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PROCEDURE_OCCUR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C2D7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PT4, SNOMED, ICD10PCS, ICD9Proc, HCPC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8115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PT4, MedDR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C757" w14:textId="11D24A62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CCAM, EDI, NAACCR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, OPS, CIEL, OXMIS, HemOnc, OPCS4, Nebraska Lexicon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G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Read, CDT, </w:t>
            </w:r>
            <w:proofErr w:type="spellStart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M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MedDRA, SUS, KCD7, ICD9ProcCN, ICD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CN</w:t>
            </w:r>
            <w:r w:rsidR="00FE181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, CIM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1DBC" w14:textId="77777777" w:rsidR="00A41C87" w:rsidRPr="00A41C87" w:rsidRDefault="00A41C87" w:rsidP="00B223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1C87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3B62B61C" w14:textId="5DD195D5" w:rsidR="00A41C87" w:rsidRPr="00A41C87" w:rsidRDefault="00A41C87" w:rsidP="00A41C87">
      <w:pPr>
        <w:rPr>
          <w:rFonts w:eastAsia="Times New Roman" w:cs="Times New Roman"/>
          <w:color w:val="000000"/>
          <w:sz w:val="22"/>
          <w:szCs w:val="22"/>
        </w:rPr>
      </w:pPr>
    </w:p>
    <w:p w14:paraId="562C4279" w14:textId="2CFE6166" w:rsidR="00A41C87" w:rsidRDefault="00A41C87" w:rsidP="002535E5">
      <w:pPr>
        <w:rPr>
          <w:rFonts w:cs="Times New Roman"/>
          <w:sz w:val="22"/>
          <w:szCs w:val="22"/>
        </w:rPr>
      </w:pPr>
    </w:p>
    <w:p w14:paraId="223E4458" w14:textId="3E0E16AA" w:rsidR="00002FC1" w:rsidRPr="009D5F99" w:rsidRDefault="00002FC1" w:rsidP="00D21928">
      <w:pPr>
        <w:spacing w:after="60"/>
      </w:pPr>
      <w:r w:rsidRPr="000B6DDD">
        <w:rPr>
          <w:b/>
          <w:bCs/>
        </w:rPr>
        <w:t>Supplementary Table 3.</w:t>
      </w:r>
      <w:r w:rsidR="000B6DDD">
        <w:t xml:space="preserve"> Distribution of concepts across six main domains</w:t>
      </w:r>
      <w:r w:rsidR="00BC2687">
        <w:t xml:space="preserve"> stratified by concept type.</w:t>
      </w:r>
    </w:p>
    <w:tbl>
      <w:tblPr>
        <w:tblW w:w="6294" w:type="dxa"/>
        <w:tblLook w:val="04A0" w:firstRow="1" w:lastRow="0" w:firstColumn="1" w:lastColumn="0" w:noHBand="0" w:noVBand="1"/>
      </w:tblPr>
      <w:tblGrid>
        <w:gridCol w:w="1524"/>
        <w:gridCol w:w="1710"/>
        <w:gridCol w:w="3060"/>
      </w:tblGrid>
      <w:tr w:rsidR="00002FC1" w:rsidRPr="00D23411" w14:paraId="07F59470" w14:textId="77777777" w:rsidTr="00D21928">
        <w:trPr>
          <w:trHeight w:val="242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61353A9" w14:textId="77777777" w:rsidR="00002FC1" w:rsidRPr="00D23411" w:rsidRDefault="00002FC1" w:rsidP="00C834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E7D4FD0" w14:textId="6288B1A4" w:rsidR="00002FC1" w:rsidRPr="00D23411" w:rsidRDefault="00002FC1" w:rsidP="00C834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Concept </w:t>
            </w:r>
            <w:r w:rsidR="008A42C0"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yp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86BBB19" w14:textId="14E2F8F8" w:rsidR="00002FC1" w:rsidRPr="00D23411" w:rsidRDefault="00002FC1" w:rsidP="00C834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8A42C0"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lid</w:t>
            </w:r>
            <w:r w:rsidRPr="00D2341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concepts (%)</w:t>
            </w:r>
          </w:p>
        </w:tc>
      </w:tr>
      <w:tr w:rsidR="00D23411" w:rsidRPr="00D23411" w14:paraId="4FE4B8FE" w14:textId="77777777" w:rsidTr="00D21928">
        <w:trPr>
          <w:trHeight w:val="34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44CE" w14:textId="7864AE00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94E9" w14:textId="019396FF" w:rsidR="00D23411" w:rsidRPr="00D23411" w:rsidRDefault="00B223DE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9513" w14:textId="370B71ED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56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010 (0.6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53CA4815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BFDE" w14:textId="2AF68F67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6816" w14:textId="77CB8674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FF5EC" w14:textId="1F72B378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173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625 (2.0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6BB6697F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3675" w14:textId="189F7885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DE67" w14:textId="70393F0D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Non-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DDC3B" w14:textId="0E5BD1A5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405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606 (4.83%)</w:t>
            </w:r>
          </w:p>
        </w:tc>
      </w:tr>
      <w:tr w:rsidR="00D23411" w:rsidRPr="00D23411" w14:paraId="3FBD874E" w14:textId="77777777" w:rsidTr="00D21928">
        <w:trPr>
          <w:trHeight w:val="34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1178" w14:textId="19931E9F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Devi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FB64" w14:textId="2A1E58DD" w:rsidR="00D23411" w:rsidRPr="00D23411" w:rsidRDefault="00B223DE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4FA28" w14:textId="41EDA90E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815 (0.02%)</w:t>
            </w:r>
          </w:p>
        </w:tc>
      </w:tr>
      <w:tr w:rsidR="00D23411" w:rsidRPr="00D23411" w14:paraId="3F0EE691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8CB5" w14:textId="5A1CA614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DFA2" w14:textId="4BB58CEC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2890" w14:textId="7730F90B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479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971 (5.72%)</w:t>
            </w:r>
          </w:p>
        </w:tc>
      </w:tr>
      <w:tr w:rsidR="00D23411" w:rsidRPr="00D23411" w14:paraId="3E45F8C9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22BE" w14:textId="77DF96A4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933D" w14:textId="104D905F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Non-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5830" w14:textId="1F8A0E54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314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109 (3.74%)</w:t>
            </w:r>
          </w:p>
        </w:tc>
      </w:tr>
      <w:tr w:rsidR="00D23411" w:rsidRPr="00D23411" w14:paraId="3738C501" w14:textId="77777777" w:rsidTr="00D21928">
        <w:trPr>
          <w:trHeight w:val="34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61E93" w14:textId="38EC580A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A1ED" w14:textId="69F7900E" w:rsidR="00D23411" w:rsidRPr="00D23411" w:rsidRDefault="00B223DE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E799" w14:textId="048C74B6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687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600 (8.</w:t>
            </w:r>
            <w:r>
              <w:rPr>
                <w:rFonts w:cs="Times New Roman"/>
                <w:sz w:val="22"/>
                <w:szCs w:val="22"/>
              </w:rPr>
              <w:t>20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18046096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8AE9" w14:textId="7CF98AC9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D46E" w14:textId="44065EEC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33E2" w14:textId="385ED852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984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719 (23.6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7FDE24DE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1B27" w14:textId="007FC6C4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9E01" w14:textId="60119AC6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Non-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6981" w14:textId="1EA1BE93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2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613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154 (31.1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D23411">
              <w:rPr>
                <w:rFonts w:cs="Times New Roman"/>
                <w:sz w:val="22"/>
                <w:szCs w:val="22"/>
              </w:rPr>
              <w:t xml:space="preserve">5%) </w:t>
            </w:r>
          </w:p>
        </w:tc>
      </w:tr>
      <w:tr w:rsidR="00D23411" w:rsidRPr="00D23411" w14:paraId="689CACEB" w14:textId="77777777" w:rsidTr="00D21928">
        <w:trPr>
          <w:trHeight w:val="34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962E5" w14:textId="0AF7A20D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Measure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A39D" w14:textId="13F784B5" w:rsidR="00D23411" w:rsidRPr="00D23411" w:rsidRDefault="00B223DE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8F41" w14:textId="5B8051CC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56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958 (0.6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55590123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9A52" w14:textId="11E9D0C4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2BA8" w14:textId="6312BEA6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AD24" w14:textId="72FA7F2E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173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303 (2.0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4290A261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8B5B" w14:textId="17721815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14A0" w14:textId="754BA6FF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Non-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0D8C" w14:textId="5D9E2326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349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432 (4.1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23411">
              <w:rPr>
                <w:rFonts w:cs="Times New Roman"/>
                <w:sz w:val="22"/>
                <w:szCs w:val="22"/>
              </w:rPr>
              <w:t xml:space="preserve">%) </w:t>
            </w:r>
          </w:p>
        </w:tc>
      </w:tr>
      <w:tr w:rsidR="00D23411" w:rsidRPr="00D23411" w14:paraId="21EF84F5" w14:textId="77777777" w:rsidTr="00D21928">
        <w:trPr>
          <w:trHeight w:val="34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3A15" w14:textId="3BFF2DE6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Observ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FF1C" w14:textId="48E905C0" w:rsidR="00D23411" w:rsidRPr="00D23411" w:rsidRDefault="00B223DE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B9F3" w14:textId="16B75082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5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203 (0.06%)</w:t>
            </w:r>
          </w:p>
        </w:tc>
      </w:tr>
      <w:tr w:rsidR="00D23411" w:rsidRPr="00D23411" w14:paraId="48990E5D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7122" w14:textId="287219A8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2627" w14:textId="27A8F6F2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894C" w14:textId="11984DB1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173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092 (2.06%)</w:t>
            </w:r>
          </w:p>
        </w:tc>
      </w:tr>
      <w:tr w:rsidR="00D23411" w:rsidRPr="00D23411" w14:paraId="63015741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D2E3" w14:textId="75AEF230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24C8" w14:textId="2F6E859E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Non-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F016" w14:textId="7FF76655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238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717 (2.8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190410AE" w14:textId="77777777" w:rsidTr="00D21928">
        <w:trPr>
          <w:trHeight w:val="34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3B98" w14:textId="34815813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0E08" w14:textId="29E0FE43" w:rsidR="00D23411" w:rsidRPr="00D23411" w:rsidRDefault="00B223DE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449D" w14:textId="7D022D72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4037 (0.1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  <w:tr w:rsidR="00D23411" w:rsidRPr="00D23411" w14:paraId="49E05CE9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AE4A" w14:textId="5C1ECB2C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26DF" w14:textId="63F2A9C9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189E" w14:textId="579676EF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268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640 (3.20%)</w:t>
            </w:r>
          </w:p>
        </w:tc>
      </w:tr>
      <w:tr w:rsidR="00D23411" w:rsidRPr="00D23411" w14:paraId="2C12F0D3" w14:textId="77777777" w:rsidTr="00D21928">
        <w:trPr>
          <w:trHeight w:val="340"/>
        </w:trPr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25B2" w14:textId="4F379772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E957" w14:textId="12896B3A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eastAsia="Times New Roman" w:cs="Times New Roman"/>
                <w:color w:val="000000"/>
                <w:sz w:val="22"/>
                <w:szCs w:val="22"/>
              </w:rPr>
              <w:t>Non-standar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99F9" w14:textId="71666EF9" w:rsidR="00D23411" w:rsidRPr="00D23411" w:rsidRDefault="00D23411" w:rsidP="00D2192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411">
              <w:rPr>
                <w:rFonts w:cs="Times New Roman"/>
                <w:sz w:val="22"/>
                <w:szCs w:val="22"/>
              </w:rPr>
              <w:t>393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3411">
              <w:rPr>
                <w:rFonts w:cs="Times New Roman"/>
                <w:sz w:val="22"/>
                <w:szCs w:val="22"/>
              </w:rPr>
              <w:t>508 (4.</w:t>
            </w:r>
            <w:r>
              <w:rPr>
                <w:rFonts w:cs="Times New Roman"/>
                <w:sz w:val="22"/>
                <w:szCs w:val="22"/>
              </w:rPr>
              <w:t>70</w:t>
            </w:r>
            <w:r w:rsidRPr="00D23411">
              <w:rPr>
                <w:rFonts w:cs="Times New Roman"/>
                <w:sz w:val="22"/>
                <w:szCs w:val="22"/>
              </w:rPr>
              <w:t>%)</w:t>
            </w:r>
          </w:p>
        </w:tc>
      </w:tr>
    </w:tbl>
    <w:p w14:paraId="25C8424A" w14:textId="77777777" w:rsidR="009D5F99" w:rsidRDefault="009D5F99" w:rsidP="009D5F99">
      <w:pPr>
        <w:rPr>
          <w:b/>
          <w:bCs/>
        </w:rPr>
      </w:pPr>
    </w:p>
    <w:p w14:paraId="0B29B1E8" w14:textId="3C0D4929" w:rsidR="00B83B38" w:rsidRPr="009D5F99" w:rsidRDefault="00DD482F" w:rsidP="002535E5">
      <w:r w:rsidRPr="00855D5A">
        <w:rPr>
          <w:b/>
          <w:bCs/>
        </w:rPr>
        <w:t>Supplementary Table 4.</w:t>
      </w:r>
      <w:r w:rsidR="00B83B38">
        <w:t xml:space="preserve"> Distribution of top relationships in the OMOP Standardized Vocabularies.</w:t>
      </w:r>
    </w:p>
    <w:tbl>
      <w:tblPr>
        <w:tblW w:w="7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6"/>
        <w:gridCol w:w="3553"/>
      </w:tblGrid>
      <w:tr w:rsidR="00B83B38" w:rsidRPr="00FD510E" w14:paraId="25615A70" w14:textId="77777777" w:rsidTr="00D21928">
        <w:trPr>
          <w:trHeight w:val="320"/>
        </w:trPr>
        <w:tc>
          <w:tcPr>
            <w:tcW w:w="4396" w:type="dxa"/>
            <w:shd w:val="clear" w:color="auto" w:fill="BFBFBF" w:themeFill="background1" w:themeFillShade="BF"/>
            <w:noWrap/>
            <w:vAlign w:val="bottom"/>
            <w:hideMark/>
          </w:tcPr>
          <w:p w14:paraId="6E037094" w14:textId="0421FC30" w:rsidR="00B83B38" w:rsidRPr="00FD510E" w:rsidRDefault="00B83B38" w:rsidP="00D21928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Relationship</w:t>
            </w:r>
            <w:r w:rsidR="00286CC1" w:rsidRPr="00FD510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3553" w:type="dxa"/>
            <w:shd w:val="clear" w:color="auto" w:fill="BFBFBF" w:themeFill="background1" w:themeFillShade="BF"/>
            <w:noWrap/>
            <w:vAlign w:val="bottom"/>
            <w:hideMark/>
          </w:tcPr>
          <w:p w14:paraId="1502BEE0" w14:textId="6CC29B5E" w:rsidR="00B83B38" w:rsidRPr="00FD510E" w:rsidRDefault="00B83B38" w:rsidP="00D21928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286CC1" w:rsidRPr="00FD510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lid</w:t>
            </w:r>
            <w:r w:rsidRPr="00FD510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relationships (%)</w:t>
            </w:r>
          </w:p>
        </w:tc>
      </w:tr>
      <w:tr w:rsidR="003E50CC" w:rsidRPr="00FD510E" w14:paraId="29D1676B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22282792" w14:textId="209AC457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Is a/Subsumes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982CBCD" w14:textId="51AF135B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207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033 (14.85%)</w:t>
            </w:r>
          </w:p>
        </w:tc>
      </w:tr>
      <w:tr w:rsidR="003E50CC" w:rsidRPr="00FD510E" w14:paraId="1D3791C3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617935BB" w14:textId="3751ECB8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Maps to/Mapped from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020F3A2D" w14:textId="73E3F284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986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653 (14.07%)</w:t>
            </w:r>
          </w:p>
        </w:tc>
      </w:tr>
      <w:tr w:rsidR="003E50CC" w:rsidRPr="00FD510E" w14:paraId="49BC4818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4A40D9EF" w14:textId="5079F827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Has marketed form/Marketed form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34F58356" w14:textId="270414AA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94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93 (6.85%)</w:t>
            </w:r>
          </w:p>
        </w:tc>
      </w:tr>
      <w:tr w:rsidR="003E50CC" w:rsidRPr="00FD510E" w14:paraId="4DF84FAA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337D5052" w14:textId="3BD22D44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RxNorm has dose form/RxNorm dose form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97F2697" w14:textId="060F56B7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762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92 (6.22%)</w:t>
            </w:r>
          </w:p>
        </w:tc>
      </w:tr>
      <w:tr w:rsidR="003E50CC" w:rsidRPr="00FD510E" w14:paraId="2B3D2C09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22D743F8" w14:textId="192E7157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Has brand name/Brand name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37574D4C" w14:textId="48EB4DAA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5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998 (5.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286CC1" w:rsidRPr="00FD510E" w14:paraId="3E242A82" w14:textId="77777777" w:rsidTr="00B223DE">
        <w:trPr>
          <w:trHeight w:val="305"/>
        </w:trPr>
        <w:tc>
          <w:tcPr>
            <w:tcW w:w="4396" w:type="dxa"/>
            <w:shd w:val="clear" w:color="auto" w:fill="auto"/>
            <w:noWrap/>
          </w:tcPr>
          <w:p w14:paraId="0CAD571A" w14:textId="1CC74775" w:rsidR="00286CC1" w:rsidRPr="00FD510E" w:rsidRDefault="00286CC1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cs="Times New Roman"/>
                <w:sz w:val="22"/>
                <w:szCs w:val="22"/>
              </w:rPr>
              <w:t>Has module</w:t>
            </w:r>
            <w:r w:rsidR="00987029">
              <w:rPr>
                <w:rFonts w:cs="Times New Roman"/>
                <w:sz w:val="22"/>
                <w:szCs w:val="22"/>
              </w:rPr>
              <w:t>/</w:t>
            </w:r>
            <w:r w:rsidRPr="00FD510E">
              <w:rPr>
                <w:rFonts w:cs="Times New Roman"/>
                <w:sz w:val="22"/>
                <w:szCs w:val="22"/>
              </w:rPr>
              <w:t>Module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0F33AD0" w14:textId="294EA3B6" w:rsidR="00286CC1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057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008 (3.73%)</w:t>
            </w:r>
          </w:p>
        </w:tc>
      </w:tr>
      <w:tr w:rsidR="00286CC1" w:rsidRPr="00FD510E" w14:paraId="722C4763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</w:tcPr>
          <w:p w14:paraId="16C24995" w14:textId="31D810D7" w:rsidR="00286CC1" w:rsidRPr="00FD510E" w:rsidRDefault="00286CC1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Has status/Status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368D9F7D" w14:textId="1AC5976B" w:rsidR="00286CC1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054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576 (3.7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50CC" w:rsidRPr="00FD510E" w14:paraId="7B4297A9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64CF1D6C" w14:textId="2629F8F9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Tradename of/Has tradename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8A8B55D" w14:textId="218C3478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046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554 (3.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0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1B42EC" w:rsidRPr="00FD510E" w14:paraId="6A5F8306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3365CD1C" w14:textId="0FBDC271" w:rsidR="001B42E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RxNorm - SPL/SPL - RxNorm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37A6AC9" w14:textId="201A0706" w:rsidR="001B42E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656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905 (2.31%)</w:t>
            </w:r>
          </w:p>
        </w:tc>
      </w:tr>
      <w:tr w:rsidR="001B42EC" w:rsidRPr="00FD510E" w14:paraId="1DE2FC23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374F784A" w14:textId="5BE4F629" w:rsidR="001B42E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Has supplier/Supplier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EC670D1" w14:textId="157E69CC" w:rsidR="001B42E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557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946 (1.9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1B42EC" w:rsidRPr="00FD510E" w14:paraId="3D6448FE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5B83F030" w14:textId="79EF3856" w:rsidR="001B42E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Available as box/Box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FA238A7" w14:textId="2DAD7D3E" w:rsidR="001B42E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54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66 (1.92%)</w:t>
            </w:r>
          </w:p>
        </w:tc>
      </w:tr>
      <w:tr w:rsidR="001B42EC" w:rsidRPr="00FD510E" w14:paraId="751D854F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7EBB297E" w14:textId="1A00ADAE" w:rsidR="001B42E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RxNorm is a/RxNorm inverse is a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D33BE6E" w14:textId="73AA8DF6" w:rsidR="001B42E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76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747 (1.68%)</w:t>
            </w:r>
          </w:p>
        </w:tc>
      </w:tr>
      <w:tr w:rsidR="001B42EC" w:rsidRPr="00FD510E" w14:paraId="78E667E9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7EF8815" w14:textId="6A568741" w:rsidR="001B42E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Constitutes/Consists of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B445E67" w14:textId="7114F96B" w:rsidR="001B42E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32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805 (1.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1B42EC" w:rsidRPr="00FD510E" w14:paraId="41C84405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A2D5553" w14:textId="300984BC" w:rsidR="001B42E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Concept replaces/Concept replaced by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82F1868" w14:textId="4CB1832B" w:rsidR="001B42E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88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844 (1.37%)</w:t>
            </w:r>
          </w:p>
        </w:tc>
      </w:tr>
      <w:tr w:rsidR="003E50CC" w:rsidRPr="00FD510E" w14:paraId="589ECA56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AE63F92" w14:textId="7ED134BA" w:rsidR="003E50CC" w:rsidRPr="00FD510E" w:rsidRDefault="001B42E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as non-avail </w:t>
            </w:r>
            <w:proofErr w:type="spellStart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ind</w:t>
            </w:r>
            <w:proofErr w:type="spellEnd"/>
            <w:r w:rsidR="003E50CC"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proofErr w:type="gramStart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Non-avail</w:t>
            </w:r>
            <w:proofErr w:type="gramEnd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ind</w:t>
            </w:r>
            <w:proofErr w:type="spellEnd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E219005" w14:textId="5101E7DB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63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283 (1.28%)</w:t>
            </w:r>
          </w:p>
        </w:tc>
      </w:tr>
      <w:tr w:rsidR="003E50CC" w:rsidRPr="00FD510E" w14:paraId="4AB01720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EC519C2" w14:textId="77777777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VMP has </w:t>
            </w:r>
            <w:proofErr w:type="spellStart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prescr</w:t>
            </w:r>
            <w:proofErr w:type="spellEnd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tat/VMP </w:t>
            </w:r>
            <w:proofErr w:type="spellStart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prescr</w:t>
            </w:r>
            <w:proofErr w:type="spellEnd"/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tat of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A7A237C" w14:textId="5128913A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63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61 (1.28%)</w:t>
            </w:r>
          </w:p>
        </w:tc>
      </w:tr>
      <w:tr w:rsidR="003E50CC" w:rsidRPr="00FD510E" w14:paraId="71C64CFC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57BD654" w14:textId="77777777" w:rsidR="003E50CC" w:rsidRPr="00FD510E" w:rsidRDefault="003E50CC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D510E">
              <w:rPr>
                <w:rFonts w:eastAsia="Times New Roman" w:cs="Times New Roman"/>
                <w:color w:val="000000"/>
                <w:sz w:val="22"/>
                <w:szCs w:val="22"/>
              </w:rPr>
              <w:t>Has quantified form/Quantified form of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0ADA3F97" w14:textId="1C5841A7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62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118 (1.2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50CC" w:rsidRPr="00FD510E" w14:paraId="3A7F22BB" w14:textId="77777777" w:rsidTr="00B223DE">
        <w:trPr>
          <w:trHeight w:val="314"/>
        </w:trPr>
        <w:tc>
          <w:tcPr>
            <w:tcW w:w="4396" w:type="dxa"/>
            <w:shd w:val="clear" w:color="auto" w:fill="auto"/>
            <w:noWrap/>
            <w:vAlign w:val="bottom"/>
          </w:tcPr>
          <w:p w14:paraId="5F84442D" w14:textId="279745E5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Has CD category</w:t>
            </w:r>
            <w:r w:rsidR="00987029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CD category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0384A16" w14:textId="00DB6682" w:rsidR="003E50CC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59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00 (1.2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61DFD" w:rsidRPr="00FD510E" w14:paraId="7C7613E4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6245676B" w14:textId="36749CAE" w:rsidR="00561DFD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as AMP </w:t>
            </w:r>
            <w:proofErr w:type="spellStart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restr</w:t>
            </w:r>
            <w:proofErr w:type="spellEnd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ind</w:t>
            </w:r>
            <w:proofErr w:type="spellEnd"/>
            <w:r w:rsidR="00987029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MP </w:t>
            </w:r>
            <w:proofErr w:type="spellStart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restr</w:t>
            </w:r>
            <w:proofErr w:type="spellEnd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ind</w:t>
            </w:r>
            <w:proofErr w:type="spellEnd"/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1B9D4BEA" w14:textId="7BF83D99" w:rsidR="00561DFD" w:rsidRPr="00561DFD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30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09 (1.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61DFD" w:rsidRPr="00FD510E" w14:paraId="78B3A94C" w14:textId="77777777" w:rsidTr="00B223DE">
        <w:trPr>
          <w:trHeight w:val="320"/>
        </w:trPr>
        <w:tc>
          <w:tcPr>
            <w:tcW w:w="4396" w:type="dxa"/>
            <w:shd w:val="clear" w:color="auto" w:fill="auto"/>
            <w:noWrap/>
            <w:vAlign w:val="bottom"/>
          </w:tcPr>
          <w:p w14:paraId="58E60165" w14:textId="79EDB27B" w:rsidR="00561DFD" w:rsidRPr="00FD510E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Has method</w:t>
            </w:r>
            <w:r w:rsidR="00987029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Method of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0AD06B5E" w14:textId="7D601582" w:rsidR="00561DFD" w:rsidRPr="00561DFD" w:rsidRDefault="00561DFD" w:rsidP="00D21928">
            <w:pPr>
              <w:spacing w:before="40" w:after="4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28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425 (1.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 w:rsidRPr="00561DFD">
              <w:rPr>
                <w:rFonts w:eastAsia="Times New Roman" w:cs="Times New Roman"/>
                <w:color w:val="000000"/>
                <w:sz w:val="22"/>
                <w:szCs w:val="22"/>
              </w:rPr>
              <w:t>%)</w:t>
            </w:r>
          </w:p>
        </w:tc>
      </w:tr>
    </w:tbl>
    <w:p w14:paraId="23442396" w14:textId="77777777" w:rsidR="00B83B38" w:rsidRPr="003E50CC" w:rsidRDefault="00B83B38" w:rsidP="002535E5">
      <w:pPr>
        <w:rPr>
          <w:rFonts w:cs="Times New Roman"/>
          <w:sz w:val="22"/>
          <w:szCs w:val="22"/>
        </w:rPr>
      </w:pPr>
    </w:p>
    <w:p w14:paraId="5A29AA19" w14:textId="0B6F61EE" w:rsidR="00B83B38" w:rsidRDefault="00B83B38" w:rsidP="002535E5">
      <w:pPr>
        <w:rPr>
          <w:rFonts w:cs="Times New Roman"/>
          <w:sz w:val="22"/>
          <w:szCs w:val="22"/>
        </w:rPr>
      </w:pPr>
    </w:p>
    <w:p w14:paraId="4B0CA55A" w14:textId="77777777" w:rsidR="00B83B38" w:rsidRPr="00B83B38" w:rsidRDefault="00B83B38" w:rsidP="002535E5">
      <w:pPr>
        <w:rPr>
          <w:rFonts w:cs="Times New Roman"/>
          <w:sz w:val="22"/>
          <w:szCs w:val="22"/>
        </w:rPr>
      </w:pPr>
    </w:p>
    <w:p w14:paraId="60321946" w14:textId="7D007E9F" w:rsidR="000E4B8D" w:rsidRDefault="000E4B8D" w:rsidP="002535E5">
      <w:pPr>
        <w:rPr>
          <w:rFonts w:cs="Times New Roman"/>
          <w:sz w:val="22"/>
          <w:szCs w:val="22"/>
        </w:rPr>
      </w:pPr>
    </w:p>
    <w:p w14:paraId="1706A50E" w14:textId="77777777" w:rsidR="000E4B8D" w:rsidRPr="00925319" w:rsidRDefault="000E4B8D" w:rsidP="002535E5">
      <w:pPr>
        <w:rPr>
          <w:rFonts w:cs="Times New Roman"/>
          <w:sz w:val="22"/>
          <w:szCs w:val="22"/>
        </w:rPr>
      </w:pPr>
    </w:p>
    <w:sectPr w:rsidR="000E4B8D" w:rsidRPr="00925319" w:rsidSect="002535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7A"/>
    <w:rsid w:val="00002FC1"/>
    <w:rsid w:val="00015067"/>
    <w:rsid w:val="00025170"/>
    <w:rsid w:val="000B6DDD"/>
    <w:rsid w:val="000E4B8D"/>
    <w:rsid w:val="0013040D"/>
    <w:rsid w:val="001750C4"/>
    <w:rsid w:val="001A22E1"/>
    <w:rsid w:val="001B42EC"/>
    <w:rsid w:val="002535E5"/>
    <w:rsid w:val="00286CC1"/>
    <w:rsid w:val="0032097A"/>
    <w:rsid w:val="003645A7"/>
    <w:rsid w:val="00397943"/>
    <w:rsid w:val="003B4CA0"/>
    <w:rsid w:val="003E50CC"/>
    <w:rsid w:val="004425D8"/>
    <w:rsid w:val="00472ECD"/>
    <w:rsid w:val="00552FCB"/>
    <w:rsid w:val="00561DFD"/>
    <w:rsid w:val="0067347D"/>
    <w:rsid w:val="00810E25"/>
    <w:rsid w:val="008526B9"/>
    <w:rsid w:val="00855D5A"/>
    <w:rsid w:val="008A42C0"/>
    <w:rsid w:val="00925319"/>
    <w:rsid w:val="0098011F"/>
    <w:rsid w:val="00981497"/>
    <w:rsid w:val="00987029"/>
    <w:rsid w:val="009D5F99"/>
    <w:rsid w:val="00A13376"/>
    <w:rsid w:val="00A41C87"/>
    <w:rsid w:val="00AB7174"/>
    <w:rsid w:val="00B223DE"/>
    <w:rsid w:val="00B63194"/>
    <w:rsid w:val="00B83B38"/>
    <w:rsid w:val="00BC2687"/>
    <w:rsid w:val="00C834F2"/>
    <w:rsid w:val="00CD4E0E"/>
    <w:rsid w:val="00D1083F"/>
    <w:rsid w:val="00D21928"/>
    <w:rsid w:val="00D23411"/>
    <w:rsid w:val="00DD482F"/>
    <w:rsid w:val="00E27EB6"/>
    <w:rsid w:val="00F55629"/>
    <w:rsid w:val="00F84EDF"/>
    <w:rsid w:val="00FA7B12"/>
    <w:rsid w:val="00FD510E"/>
    <w:rsid w:val="00FE181D"/>
    <w:rsid w:val="00FE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3AE8C"/>
  <w15:chartTrackingRefBased/>
  <w15:docId w15:val="{843DFC4E-BF63-2848-A3C1-17FDF647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F9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DFD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DFD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526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6B9"/>
    <w:rPr>
      <w:color w:val="954F72"/>
      <w:u w:val="single"/>
    </w:rPr>
  </w:style>
  <w:style w:type="paragraph" w:customStyle="1" w:styleId="msonormal0">
    <w:name w:val="msonormal"/>
    <w:basedOn w:val="Normal"/>
    <w:rsid w:val="008526B9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65">
    <w:name w:val="xl65"/>
    <w:basedOn w:val="Normal"/>
    <w:rsid w:val="008526B9"/>
    <w:pPr>
      <w:spacing w:before="100" w:beforeAutospacing="1" w:after="100" w:afterAutospacing="1"/>
    </w:pPr>
    <w:rPr>
      <w:rFonts w:eastAsia="Times New Roman" w:cs="Times New Roman"/>
      <w:sz w:val="22"/>
      <w:szCs w:val="22"/>
    </w:rPr>
  </w:style>
  <w:style w:type="paragraph" w:customStyle="1" w:styleId="xl66">
    <w:name w:val="xl66"/>
    <w:basedOn w:val="Normal"/>
    <w:rsid w:val="00852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</w:rPr>
  </w:style>
  <w:style w:type="paragraph" w:customStyle="1" w:styleId="xl67">
    <w:name w:val="xl67"/>
    <w:basedOn w:val="Normal"/>
    <w:rsid w:val="00852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szCs w:val="22"/>
    </w:rPr>
  </w:style>
  <w:style w:type="paragraph" w:customStyle="1" w:styleId="xl68">
    <w:name w:val="xl68"/>
    <w:basedOn w:val="Normal"/>
    <w:rsid w:val="008526B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8526B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745</Words>
  <Characters>1564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opolets, Anna</dc:creator>
  <cp:keywords/>
  <dc:description/>
  <cp:lastModifiedBy>Reich, Christian</cp:lastModifiedBy>
  <cp:revision>6</cp:revision>
  <dcterms:created xsi:type="dcterms:W3CDTF">2023-09-05T15:53:00Z</dcterms:created>
  <dcterms:modified xsi:type="dcterms:W3CDTF">2023-09-09T16:25:00Z</dcterms:modified>
</cp:coreProperties>
</file>